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8FF19" w14:textId="77777777" w:rsidR="004F5B0E" w:rsidRPr="002E447D" w:rsidRDefault="004F5B0E" w:rsidP="004F5B0E">
      <w:pPr>
        <w:spacing w:after="0" w:line="240" w:lineRule="auto"/>
        <w:jc w:val="center"/>
        <w:rPr>
          <w:rFonts w:ascii="Arial" w:hAnsi="Arial" w:cs="Arial"/>
          <w:b/>
        </w:rPr>
      </w:pPr>
      <w:bookmarkStart w:id="0" w:name="_GoBack"/>
      <w:bookmarkEnd w:id="0"/>
      <w:r w:rsidRPr="002E447D">
        <w:rPr>
          <w:rFonts w:ascii="Arial" w:hAnsi="Arial" w:cs="Arial"/>
          <w:b/>
        </w:rPr>
        <w:t xml:space="preserve">SUPPLEMENTARY APPENDIX </w:t>
      </w:r>
    </w:p>
    <w:p w14:paraId="62DF5AF1" w14:textId="77777777" w:rsidR="004F5B0E" w:rsidRPr="002E447D" w:rsidRDefault="004F5B0E" w:rsidP="004F5B0E">
      <w:pPr>
        <w:spacing w:after="0" w:line="240" w:lineRule="auto"/>
        <w:jc w:val="center"/>
        <w:rPr>
          <w:rFonts w:ascii="Arial" w:hAnsi="Arial" w:cs="Arial"/>
        </w:rPr>
      </w:pPr>
    </w:p>
    <w:p w14:paraId="2DB0A8DE" w14:textId="77777777" w:rsidR="004F5B0E" w:rsidRPr="002E447D" w:rsidRDefault="004F5B0E" w:rsidP="004F5B0E">
      <w:pPr>
        <w:spacing w:after="0" w:line="240" w:lineRule="auto"/>
        <w:rPr>
          <w:rFonts w:ascii="Arial" w:hAnsi="Arial" w:cs="Arial"/>
          <w:b/>
        </w:rPr>
      </w:pPr>
    </w:p>
    <w:p w14:paraId="72388426" w14:textId="77777777" w:rsidR="00742C53" w:rsidRDefault="00742C53" w:rsidP="0020534E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</w:rPr>
      </w:pPr>
    </w:p>
    <w:p w14:paraId="19935DDC" w14:textId="27A28667" w:rsidR="00742C53" w:rsidRPr="00742C53" w:rsidRDefault="00742C53" w:rsidP="00742C53">
      <w:pPr>
        <w:pStyle w:val="Header"/>
        <w:rPr>
          <w:rFonts w:ascii="Arial" w:hAnsi="Arial" w:cs="Arial"/>
        </w:rPr>
      </w:pPr>
      <w:r w:rsidRPr="00742C53">
        <w:rPr>
          <w:rFonts w:ascii="Arial" w:hAnsi="Arial" w:cs="Arial"/>
          <w:b/>
          <w:bCs/>
        </w:rPr>
        <w:t xml:space="preserve">Supplementary Figure 1. </w:t>
      </w:r>
      <w:r w:rsidRPr="00742C53">
        <w:rPr>
          <w:rFonts w:ascii="Arial" w:hAnsi="Arial" w:cs="Arial"/>
        </w:rPr>
        <w:t>CONSORT flow diagram</w:t>
      </w:r>
    </w:p>
    <w:p w14:paraId="08469E24" w14:textId="77777777" w:rsidR="00742C53" w:rsidRDefault="00742C53" w:rsidP="0020534E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</w:rPr>
      </w:pPr>
    </w:p>
    <w:p w14:paraId="6B5CCACB" w14:textId="26A7794B" w:rsidR="0020534E" w:rsidRPr="0020534E" w:rsidRDefault="0020534E" w:rsidP="0020534E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20534E">
        <w:rPr>
          <w:rFonts w:ascii="Arial" w:eastAsia="Times New Roman" w:hAnsi="Arial" w:cs="Arial"/>
          <w:b/>
          <w:bCs/>
        </w:rPr>
        <w:t>Appendix Table 1:</w:t>
      </w:r>
      <w:r w:rsidRPr="0020534E">
        <w:rPr>
          <w:rFonts w:ascii="Arial" w:eastAsia="Times New Roman" w:hAnsi="Arial" w:cs="Arial"/>
        </w:rPr>
        <w:t xml:space="preserve"> Baseline patient characteristics prior to after IPT weighting, SGLT2</w:t>
      </w:r>
      <w:r w:rsidR="00C8324A">
        <w:rPr>
          <w:rFonts w:ascii="Arial" w:eastAsia="Times New Roman" w:hAnsi="Arial" w:cs="Arial"/>
        </w:rPr>
        <w:t>i</w:t>
      </w:r>
      <w:r w:rsidRPr="0020534E">
        <w:rPr>
          <w:rFonts w:ascii="Arial" w:eastAsia="Times New Roman" w:hAnsi="Arial" w:cs="Arial"/>
        </w:rPr>
        <w:t xml:space="preserve"> v DPP4</w:t>
      </w:r>
      <w:r w:rsidR="00C8324A">
        <w:rPr>
          <w:rFonts w:ascii="Arial" w:eastAsia="Times New Roman" w:hAnsi="Arial" w:cs="Arial"/>
        </w:rPr>
        <w:t>i</w:t>
      </w:r>
      <w:r w:rsidRPr="0020534E">
        <w:rPr>
          <w:rFonts w:ascii="Arial" w:eastAsia="Times New Roman" w:hAnsi="Arial" w:cs="Arial"/>
        </w:rPr>
        <w:t xml:space="preserve"> among patients with heart failure with reduced ejection fraction </w:t>
      </w:r>
    </w:p>
    <w:p w14:paraId="6A49BF31" w14:textId="61DCC3FB" w:rsidR="004F5B0E" w:rsidRPr="0020534E" w:rsidRDefault="004F5B0E" w:rsidP="004F5B0E">
      <w:pPr>
        <w:spacing w:after="0" w:line="240" w:lineRule="auto"/>
        <w:rPr>
          <w:rFonts w:ascii="Arial" w:hAnsi="Arial" w:cs="Arial"/>
        </w:rPr>
      </w:pPr>
    </w:p>
    <w:p w14:paraId="09934250" w14:textId="41138415" w:rsidR="0020534E" w:rsidRPr="0020534E" w:rsidRDefault="0020534E" w:rsidP="0020534E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20534E">
        <w:rPr>
          <w:rFonts w:ascii="Arial" w:eastAsia="Times New Roman" w:hAnsi="Arial" w:cs="Arial"/>
          <w:b/>
          <w:bCs/>
        </w:rPr>
        <w:t>Appendix Table 2:</w:t>
      </w:r>
      <w:r w:rsidRPr="0020534E">
        <w:rPr>
          <w:rFonts w:ascii="Arial" w:eastAsia="Times New Roman" w:hAnsi="Arial" w:cs="Arial"/>
        </w:rPr>
        <w:t xml:space="preserve"> Baseline patient characteristics prior to after IPT weighting, SGLT2</w:t>
      </w:r>
      <w:r w:rsidR="00C8324A">
        <w:rPr>
          <w:rFonts w:ascii="Arial" w:eastAsia="Times New Roman" w:hAnsi="Arial" w:cs="Arial"/>
        </w:rPr>
        <w:t>i</w:t>
      </w:r>
      <w:r w:rsidRPr="0020534E">
        <w:rPr>
          <w:rFonts w:ascii="Arial" w:eastAsia="Times New Roman" w:hAnsi="Arial" w:cs="Arial"/>
        </w:rPr>
        <w:t xml:space="preserve"> v DPP4</w:t>
      </w:r>
      <w:r w:rsidR="00C8324A">
        <w:rPr>
          <w:rFonts w:ascii="Arial" w:eastAsia="Times New Roman" w:hAnsi="Arial" w:cs="Arial"/>
        </w:rPr>
        <w:t>i</w:t>
      </w:r>
      <w:r w:rsidRPr="0020534E">
        <w:rPr>
          <w:rFonts w:ascii="Arial" w:eastAsia="Times New Roman" w:hAnsi="Arial" w:cs="Arial"/>
        </w:rPr>
        <w:t xml:space="preserve"> among patients with heart failure with preserved ejection fraction </w:t>
      </w:r>
    </w:p>
    <w:p w14:paraId="6D57664C" w14:textId="7163B327" w:rsidR="0020534E" w:rsidRPr="0020534E" w:rsidRDefault="0020534E" w:rsidP="004F5B0E">
      <w:pPr>
        <w:spacing w:after="0" w:line="240" w:lineRule="auto"/>
        <w:rPr>
          <w:rFonts w:ascii="Arial" w:hAnsi="Arial" w:cs="Arial"/>
        </w:rPr>
      </w:pPr>
    </w:p>
    <w:p w14:paraId="1BC6D8BA" w14:textId="5093E041" w:rsidR="0020534E" w:rsidRPr="0020534E" w:rsidRDefault="0020534E" w:rsidP="0020534E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20534E">
        <w:rPr>
          <w:rFonts w:ascii="Arial" w:eastAsia="Times New Roman" w:hAnsi="Arial" w:cs="Arial"/>
          <w:b/>
          <w:bCs/>
        </w:rPr>
        <w:t>Appendix Table 3:</w:t>
      </w:r>
      <w:r w:rsidRPr="0020534E">
        <w:rPr>
          <w:rFonts w:ascii="Arial" w:eastAsia="Times New Roman" w:hAnsi="Arial" w:cs="Arial"/>
        </w:rPr>
        <w:t xml:space="preserve"> Baseline patient characteristics prior to after IPT weighting, SGLT2</w:t>
      </w:r>
      <w:r w:rsidR="00C8324A">
        <w:rPr>
          <w:rFonts w:ascii="Arial" w:eastAsia="Times New Roman" w:hAnsi="Arial" w:cs="Arial"/>
        </w:rPr>
        <w:t>i</w:t>
      </w:r>
      <w:r w:rsidRPr="0020534E">
        <w:rPr>
          <w:rFonts w:ascii="Arial" w:eastAsia="Times New Roman" w:hAnsi="Arial" w:cs="Arial"/>
        </w:rPr>
        <w:t xml:space="preserve"> v GLP-1RA among patients with heart failure with reduced ejection fraction </w:t>
      </w:r>
    </w:p>
    <w:p w14:paraId="18DCD2EF" w14:textId="36751BAE" w:rsidR="0020534E" w:rsidRPr="0020534E" w:rsidRDefault="0020534E" w:rsidP="004F5B0E">
      <w:pPr>
        <w:spacing w:after="0" w:line="240" w:lineRule="auto"/>
        <w:rPr>
          <w:rFonts w:ascii="Arial" w:hAnsi="Arial" w:cs="Arial"/>
          <w:b/>
          <w:bCs/>
        </w:rPr>
      </w:pPr>
    </w:p>
    <w:p w14:paraId="5E295FD9" w14:textId="0AE5A2C5" w:rsidR="0020534E" w:rsidRPr="0020534E" w:rsidRDefault="0020534E" w:rsidP="0020534E">
      <w:pPr>
        <w:rPr>
          <w:rFonts w:ascii="Arial" w:eastAsia="Times New Roman" w:hAnsi="Arial" w:cs="Arial"/>
        </w:rPr>
      </w:pPr>
      <w:r w:rsidRPr="0020534E">
        <w:rPr>
          <w:rFonts w:ascii="Arial" w:eastAsia="Times New Roman" w:hAnsi="Arial" w:cs="Arial"/>
          <w:b/>
          <w:bCs/>
        </w:rPr>
        <w:t>Appendix Table 4:</w:t>
      </w:r>
      <w:r w:rsidRPr="0020534E">
        <w:rPr>
          <w:rFonts w:ascii="Arial" w:eastAsia="Times New Roman" w:hAnsi="Arial" w:cs="Arial"/>
        </w:rPr>
        <w:t xml:space="preserve"> Baseline patient characteristics prior to after IPT weighting, SGLT2</w:t>
      </w:r>
      <w:r w:rsidR="00C8324A">
        <w:rPr>
          <w:rFonts w:ascii="Arial" w:eastAsia="Times New Roman" w:hAnsi="Arial" w:cs="Arial"/>
        </w:rPr>
        <w:t>i</w:t>
      </w:r>
      <w:r w:rsidRPr="0020534E">
        <w:rPr>
          <w:rFonts w:ascii="Arial" w:eastAsia="Times New Roman" w:hAnsi="Arial" w:cs="Arial"/>
        </w:rPr>
        <w:t xml:space="preserve"> v GLP-1RA among patients with heart failure with preserved ejection fraction</w:t>
      </w:r>
    </w:p>
    <w:p w14:paraId="4F9A2085" w14:textId="731A8156" w:rsidR="00BA1781" w:rsidRDefault="00BA1781" w:rsidP="00BA1781">
      <w:pPr>
        <w:spacing w:after="0" w:line="240" w:lineRule="auto"/>
        <w:rPr>
          <w:rFonts w:ascii="Arial" w:hAnsi="Arial" w:cs="Arial"/>
        </w:rPr>
      </w:pPr>
      <w:r w:rsidRPr="00EC2DDF">
        <w:rPr>
          <w:rFonts w:ascii="Arial" w:hAnsi="Arial" w:cs="Arial"/>
          <w:b/>
          <w:bCs/>
        </w:rPr>
        <w:t xml:space="preserve">Appendix Table </w:t>
      </w:r>
      <w:r>
        <w:rPr>
          <w:rFonts w:ascii="Arial" w:hAnsi="Arial" w:cs="Arial"/>
          <w:b/>
          <w:bCs/>
        </w:rPr>
        <w:t>5</w:t>
      </w:r>
      <w:r w:rsidRPr="00EC2DDF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Follow up and reasons for censoring </w:t>
      </w:r>
    </w:p>
    <w:p w14:paraId="5640C628" w14:textId="77777777" w:rsidR="00673E62" w:rsidRDefault="00673E62" w:rsidP="00673E62">
      <w:pPr>
        <w:spacing w:after="0" w:line="240" w:lineRule="auto"/>
        <w:rPr>
          <w:rFonts w:ascii="Arial" w:hAnsi="Arial" w:cs="Arial"/>
          <w:b/>
          <w:bCs/>
        </w:rPr>
      </w:pPr>
    </w:p>
    <w:p w14:paraId="5C52ABAD" w14:textId="4A48B9D7" w:rsidR="00673E62" w:rsidRDefault="00673E62" w:rsidP="00673E62">
      <w:pPr>
        <w:spacing w:after="0" w:line="240" w:lineRule="auto"/>
        <w:rPr>
          <w:rFonts w:ascii="Arial" w:hAnsi="Arial" w:cs="Arial"/>
        </w:rPr>
      </w:pPr>
      <w:r w:rsidRPr="00EC2DDF">
        <w:rPr>
          <w:rFonts w:ascii="Arial" w:hAnsi="Arial" w:cs="Arial"/>
          <w:b/>
          <w:bCs/>
        </w:rPr>
        <w:t xml:space="preserve">Appendix Table </w:t>
      </w:r>
      <w:r>
        <w:rPr>
          <w:rFonts w:ascii="Arial" w:hAnsi="Arial" w:cs="Arial"/>
          <w:b/>
          <w:bCs/>
        </w:rPr>
        <w:t>6</w:t>
      </w:r>
      <w:r w:rsidRPr="00EC2DDF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673E62">
        <w:rPr>
          <w:rFonts w:ascii="Arial" w:hAnsi="Arial" w:cs="Arial"/>
        </w:rPr>
        <w:t>Risk of cardiovascular outcomes among patients initiating SGLT2i compared to other therapies, by heart failure subtype: Sensitivity and secondary analysis.</w:t>
      </w:r>
    </w:p>
    <w:p w14:paraId="5AE0A82B" w14:textId="77777777" w:rsidR="00673E62" w:rsidRPr="002E447D" w:rsidRDefault="00673E62" w:rsidP="00BA1781">
      <w:pPr>
        <w:spacing w:after="0" w:line="240" w:lineRule="auto"/>
        <w:rPr>
          <w:rFonts w:ascii="Arial" w:hAnsi="Arial" w:cs="Arial"/>
        </w:rPr>
      </w:pPr>
    </w:p>
    <w:p w14:paraId="4F6422DC" w14:textId="77777777" w:rsidR="00BA1781" w:rsidRDefault="00BA1781" w:rsidP="004F5B0E">
      <w:pPr>
        <w:spacing w:after="0" w:line="240" w:lineRule="auto"/>
        <w:rPr>
          <w:rFonts w:ascii="Arial" w:hAnsi="Arial" w:cs="Arial"/>
          <w:b/>
          <w:bCs/>
        </w:rPr>
      </w:pPr>
    </w:p>
    <w:p w14:paraId="5D683A2A" w14:textId="028C3FDE" w:rsidR="00EC2DDF" w:rsidRDefault="00EC2DDF" w:rsidP="004F5B0E">
      <w:pPr>
        <w:spacing w:after="0" w:line="240" w:lineRule="auto"/>
        <w:rPr>
          <w:rFonts w:ascii="Arial" w:hAnsi="Arial" w:cs="Arial"/>
        </w:rPr>
      </w:pPr>
    </w:p>
    <w:p w14:paraId="74477B27" w14:textId="77777777" w:rsidR="004F5B0E" w:rsidRPr="002E447D" w:rsidRDefault="004F5B0E" w:rsidP="004F5B0E">
      <w:pPr>
        <w:spacing w:after="0" w:line="240" w:lineRule="auto"/>
        <w:rPr>
          <w:rFonts w:ascii="Arial" w:hAnsi="Arial" w:cs="Arial"/>
          <w:b/>
        </w:rPr>
      </w:pPr>
    </w:p>
    <w:p w14:paraId="11D5B193" w14:textId="77777777" w:rsidR="004F5B0E" w:rsidRPr="002E447D" w:rsidRDefault="004F5B0E" w:rsidP="004F5B0E">
      <w:pPr>
        <w:spacing w:after="0" w:line="240" w:lineRule="auto"/>
        <w:rPr>
          <w:rFonts w:ascii="Arial" w:hAnsi="Arial" w:cs="Arial"/>
          <w:b/>
        </w:rPr>
      </w:pPr>
    </w:p>
    <w:p w14:paraId="46FC2683" w14:textId="2A3897DD" w:rsidR="00960146" w:rsidRPr="002E447D" w:rsidRDefault="00960146" w:rsidP="004F5B0E">
      <w:pPr>
        <w:rPr>
          <w:rFonts w:ascii="Arial" w:hAnsi="Arial" w:cs="Arial"/>
        </w:rPr>
      </w:pPr>
    </w:p>
    <w:p w14:paraId="5826C3B0" w14:textId="622E1EF0" w:rsidR="004F5B0E" w:rsidRPr="002E447D" w:rsidRDefault="004F5B0E" w:rsidP="004F5B0E">
      <w:pPr>
        <w:rPr>
          <w:rFonts w:ascii="Arial" w:hAnsi="Arial" w:cs="Arial"/>
        </w:rPr>
      </w:pPr>
    </w:p>
    <w:p w14:paraId="1E65BB86" w14:textId="3FD7D175" w:rsidR="004F5B0E" w:rsidRPr="002E447D" w:rsidRDefault="004F5B0E" w:rsidP="004F5B0E">
      <w:pPr>
        <w:rPr>
          <w:rFonts w:ascii="Arial" w:hAnsi="Arial" w:cs="Arial"/>
        </w:rPr>
      </w:pPr>
    </w:p>
    <w:p w14:paraId="558B3DCF" w14:textId="59CF12E7" w:rsidR="004F5B0E" w:rsidRPr="002E447D" w:rsidRDefault="004F5B0E" w:rsidP="004F5B0E">
      <w:pPr>
        <w:rPr>
          <w:rFonts w:ascii="Arial" w:hAnsi="Arial" w:cs="Arial"/>
        </w:rPr>
      </w:pPr>
    </w:p>
    <w:p w14:paraId="7815068D" w14:textId="59A938DF" w:rsidR="004F5B0E" w:rsidRPr="002E447D" w:rsidRDefault="004F5B0E" w:rsidP="004F5B0E">
      <w:pPr>
        <w:rPr>
          <w:rFonts w:ascii="Arial" w:hAnsi="Arial" w:cs="Arial"/>
        </w:rPr>
      </w:pPr>
    </w:p>
    <w:p w14:paraId="4BF7A159" w14:textId="75F5A11B" w:rsidR="004F5B0E" w:rsidRPr="002E447D" w:rsidRDefault="004F5B0E" w:rsidP="004F5B0E">
      <w:pPr>
        <w:rPr>
          <w:rFonts w:ascii="Arial" w:hAnsi="Arial" w:cs="Arial"/>
        </w:rPr>
      </w:pPr>
    </w:p>
    <w:p w14:paraId="6B32777A" w14:textId="0A1E681A" w:rsidR="004F5B0E" w:rsidRPr="002E447D" w:rsidRDefault="004F5B0E" w:rsidP="004F5B0E">
      <w:pPr>
        <w:rPr>
          <w:rFonts w:ascii="Arial" w:hAnsi="Arial" w:cs="Arial"/>
        </w:rPr>
      </w:pPr>
    </w:p>
    <w:p w14:paraId="4B8C6CC2" w14:textId="65353AF9" w:rsidR="004F5B0E" w:rsidRPr="002E447D" w:rsidRDefault="004F5B0E" w:rsidP="004F5B0E">
      <w:pPr>
        <w:rPr>
          <w:rFonts w:ascii="Arial" w:hAnsi="Arial" w:cs="Arial"/>
        </w:rPr>
      </w:pPr>
    </w:p>
    <w:p w14:paraId="46243CE5" w14:textId="7741003E" w:rsidR="004F5B0E" w:rsidRPr="002E447D" w:rsidRDefault="004F5B0E" w:rsidP="004F5B0E">
      <w:pPr>
        <w:rPr>
          <w:rFonts w:ascii="Arial" w:hAnsi="Arial" w:cs="Arial"/>
        </w:rPr>
      </w:pPr>
    </w:p>
    <w:p w14:paraId="13B34FAD" w14:textId="61044AC8" w:rsidR="004F5B0E" w:rsidRPr="002E447D" w:rsidRDefault="004F5B0E" w:rsidP="004F5B0E">
      <w:pPr>
        <w:rPr>
          <w:rFonts w:ascii="Arial" w:hAnsi="Arial" w:cs="Arial"/>
        </w:rPr>
      </w:pPr>
    </w:p>
    <w:p w14:paraId="7CB5B790" w14:textId="46C38EFE" w:rsidR="004F5B0E" w:rsidRDefault="004F5B0E" w:rsidP="004F5B0E">
      <w:pPr>
        <w:rPr>
          <w:rFonts w:ascii="Arial" w:hAnsi="Arial" w:cs="Arial"/>
        </w:rPr>
      </w:pPr>
    </w:p>
    <w:p w14:paraId="57517027" w14:textId="77777777" w:rsidR="00557F37" w:rsidRPr="002E447D" w:rsidRDefault="00557F37" w:rsidP="004F5B0E">
      <w:pPr>
        <w:rPr>
          <w:rFonts w:ascii="Arial" w:hAnsi="Arial" w:cs="Arial"/>
        </w:rPr>
      </w:pPr>
    </w:p>
    <w:p w14:paraId="35C8FD2F" w14:textId="7AA5B243" w:rsidR="004F5B0E" w:rsidRPr="002E447D" w:rsidRDefault="004F5B0E" w:rsidP="004F5B0E">
      <w:pPr>
        <w:rPr>
          <w:rFonts w:ascii="Arial" w:hAnsi="Arial" w:cs="Arial"/>
        </w:rPr>
      </w:pPr>
    </w:p>
    <w:p w14:paraId="41B4AB67" w14:textId="4B205A05" w:rsidR="004F5B0E" w:rsidRPr="002E447D" w:rsidRDefault="004F5B0E" w:rsidP="004F5B0E">
      <w:pPr>
        <w:rPr>
          <w:rFonts w:ascii="Arial" w:hAnsi="Arial" w:cs="Arial"/>
        </w:rPr>
      </w:pPr>
    </w:p>
    <w:p w14:paraId="3ACF7ED2" w14:textId="032B8296" w:rsidR="00742C53" w:rsidRDefault="00742C53" w:rsidP="00742C53">
      <w:pPr>
        <w:pStyle w:val="Header"/>
        <w:rPr>
          <w:rFonts w:ascii="Arial" w:hAnsi="Arial" w:cs="Arial"/>
          <w:b/>
          <w:bCs/>
        </w:rPr>
      </w:pPr>
      <w:r w:rsidRPr="00742C53">
        <w:rPr>
          <w:rFonts w:ascii="Arial" w:hAnsi="Arial" w:cs="Arial"/>
          <w:b/>
          <w:bCs/>
        </w:rPr>
        <w:t xml:space="preserve">Supplementary Figure 1. CONSORT flow </w:t>
      </w:r>
      <w:r w:rsidR="001D1CFA">
        <w:rPr>
          <w:rFonts w:ascii="Arial" w:hAnsi="Arial" w:cs="Arial"/>
          <w:b/>
          <w:bCs/>
        </w:rPr>
        <w:t xml:space="preserve">table </w:t>
      </w:r>
    </w:p>
    <w:p w14:paraId="373D7262" w14:textId="4B59F4CB" w:rsidR="001D1CFA" w:rsidRDefault="001D1CFA" w:rsidP="00742C53">
      <w:pPr>
        <w:pStyle w:val="Header"/>
        <w:rPr>
          <w:rFonts w:ascii="Arial" w:hAnsi="Arial" w:cs="Arial"/>
          <w:b/>
          <w:bCs/>
        </w:rPr>
      </w:pPr>
    </w:p>
    <w:p w14:paraId="5510DC66" w14:textId="42FB90E0" w:rsidR="001D1CFA" w:rsidRDefault="001D1CFA" w:rsidP="00D739DB">
      <w:pPr>
        <w:pStyle w:val="Header"/>
        <w:jc w:val="center"/>
        <w:rPr>
          <w:rFonts w:ascii="Arial" w:hAnsi="Arial" w:cs="Arial"/>
          <w:b/>
          <w:bCs/>
        </w:rPr>
      </w:pPr>
    </w:p>
    <w:p w14:paraId="3089786C" w14:textId="0440C726" w:rsidR="006013EC" w:rsidRDefault="003D6447" w:rsidP="003D6447">
      <w:pPr>
        <w:pStyle w:val="Header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5378DA4" wp14:editId="60750766">
            <wp:extent cx="4738949" cy="349567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310" cy="3497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74405" w14:textId="727182BD" w:rsidR="007A7E5E" w:rsidRDefault="00BA1781" w:rsidP="007A7E5E">
      <w:pPr>
        <w:textAlignment w:val="baseline"/>
        <w:rPr>
          <w:rFonts w:ascii="Arial Narrow" w:hAnsi="Arial Narrow" w:cs="Arial"/>
          <w:color w:val="000000" w:themeColor="dark1"/>
        </w:rPr>
      </w:pPr>
      <w:r>
        <w:rPr>
          <w:rFonts w:ascii="Arial Narrow" w:hAnsi="Arial Narrow" w:cs="Arial"/>
          <w:color w:val="000000" w:themeColor="dark1"/>
        </w:rPr>
        <w:t xml:space="preserve"> </w:t>
      </w:r>
    </w:p>
    <w:p w14:paraId="1DF0A363" w14:textId="1F845370" w:rsidR="007A7E5E" w:rsidRDefault="007A7E5E" w:rsidP="006013EC">
      <w:pPr>
        <w:textAlignment w:val="baseline"/>
        <w:rPr>
          <w:rFonts w:ascii="Arial Narrow" w:hAnsi="Arial Narrow" w:cs="Arial"/>
          <w:color w:val="000000" w:themeColor="dark1"/>
        </w:rPr>
      </w:pPr>
      <w:r>
        <w:rPr>
          <w:rFonts w:ascii="Arial Narrow" w:hAnsi="Arial Narrow" w:cs="Arial"/>
          <w:color w:val="000000" w:themeColor="dark1"/>
        </w:rPr>
        <w:t xml:space="preserve"> </w:t>
      </w:r>
    </w:p>
    <w:p w14:paraId="47431375" w14:textId="77777777" w:rsidR="007A7E5E" w:rsidRPr="00ED3978" w:rsidRDefault="007A7E5E" w:rsidP="006013EC">
      <w:pPr>
        <w:textAlignment w:val="baseline"/>
        <w:rPr>
          <w:rFonts w:ascii="Arial Narrow" w:hAnsi="Arial Narrow" w:cs="Arial"/>
          <w:color w:val="000000" w:themeColor="dark1"/>
        </w:rPr>
      </w:pPr>
    </w:p>
    <w:p w14:paraId="674A7D9F" w14:textId="77777777" w:rsidR="006013EC" w:rsidRDefault="006013EC" w:rsidP="006013EC">
      <w:pPr>
        <w:spacing w:line="240" w:lineRule="auto"/>
        <w:textAlignment w:val="baseline"/>
        <w:rPr>
          <w:rFonts w:ascii="Arial Narrow" w:hAnsi="Arial Narrow" w:cs="Arial"/>
          <w:color w:val="000000" w:themeColor="dark1"/>
          <w:sz w:val="18"/>
          <w:szCs w:val="18"/>
        </w:rPr>
      </w:pPr>
    </w:p>
    <w:p w14:paraId="6CB017A3" w14:textId="77777777" w:rsidR="006013EC" w:rsidRPr="00D620CA" w:rsidRDefault="006013EC" w:rsidP="006013EC">
      <w:pPr>
        <w:textAlignment w:val="baseline"/>
        <w:rPr>
          <w:rFonts w:ascii="Arial Narrow" w:hAnsi="Arial Narrow" w:cs="Arial"/>
          <w:color w:val="000000" w:themeColor="dark1"/>
          <w:sz w:val="18"/>
          <w:szCs w:val="18"/>
        </w:rPr>
      </w:pPr>
    </w:p>
    <w:p w14:paraId="6387DDF2" w14:textId="77777777" w:rsidR="006013EC" w:rsidRPr="00742C53" w:rsidRDefault="006013EC" w:rsidP="00742C53">
      <w:pPr>
        <w:pStyle w:val="Header"/>
        <w:rPr>
          <w:rFonts w:ascii="Arial" w:hAnsi="Arial" w:cs="Arial"/>
        </w:rPr>
      </w:pPr>
    </w:p>
    <w:p w14:paraId="45411714" w14:textId="77777777" w:rsidR="00742C53" w:rsidRPr="00953C3C" w:rsidRDefault="00742C53" w:rsidP="00742C53">
      <w:pPr>
        <w:rPr>
          <w:sz w:val="28"/>
          <w:szCs w:val="28"/>
        </w:rPr>
      </w:pPr>
    </w:p>
    <w:p w14:paraId="19E909A0" w14:textId="0E3A29F7" w:rsidR="004F5B0E" w:rsidRPr="005A4F54" w:rsidRDefault="00742C53" w:rsidP="004F5B0E">
      <w:r>
        <w:br w:type="page"/>
      </w:r>
    </w:p>
    <w:tbl>
      <w:tblPr>
        <w:tblW w:w="96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1"/>
        <w:gridCol w:w="1323"/>
        <w:gridCol w:w="1336"/>
        <w:gridCol w:w="582"/>
        <w:gridCol w:w="1297"/>
        <w:gridCol w:w="1269"/>
        <w:gridCol w:w="622"/>
      </w:tblGrid>
      <w:tr w:rsidR="0012586A" w:rsidRPr="00EB6EC9" w14:paraId="7A77A6D9" w14:textId="77777777" w:rsidTr="00F677F2">
        <w:trPr>
          <w:trHeight w:val="20"/>
          <w:jc w:val="center"/>
        </w:trPr>
        <w:tc>
          <w:tcPr>
            <w:tcW w:w="9630" w:type="dxa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587E25A9" w14:textId="04A105B5" w:rsidR="0012586A" w:rsidRPr="00113DC8" w:rsidRDefault="0012586A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Appendix Table 1: Baseline patient characteristics prior to after IPT weighting, 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v DPP4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 among patients with heart failure with </w:t>
            </w:r>
            <w:r w:rsidR="002E447D"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duced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jection fraction </w:t>
            </w:r>
            <w:r w:rsidR="00113D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12586A" w:rsidRPr="00EB6EC9" w14:paraId="0604CB7B" w14:textId="77777777" w:rsidTr="00F677F2">
        <w:trPr>
          <w:trHeight w:val="20"/>
          <w:jc w:val="center"/>
        </w:trPr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A059D65" w14:textId="77777777" w:rsidR="0012586A" w:rsidRPr="00EB6EC9" w:rsidRDefault="0012586A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73E311" w14:textId="4E6489EF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DABF92" w14:textId="72F8123D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PP4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F406F4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BB79FB" w14:textId="6F21ABF3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438CFE" w14:textId="7E9350F3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PP4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84BAF3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2586A" w:rsidRPr="00EB6EC9" w14:paraId="3F0F474B" w14:textId="77777777" w:rsidTr="00F677F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00FEE0F0" w14:textId="77777777" w:rsidR="0012586A" w:rsidRPr="00EB6EC9" w:rsidRDefault="0012586A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0813F4" w14:textId="62FF948B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2,503)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F25D65" w14:textId="6B816DD3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11,379) 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F5C441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76E646" w14:textId="59339252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2,503)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6D0496" w14:textId="7AF060E1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2,503) </w:t>
            </w: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55E3C2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2586A" w:rsidRPr="00EB6EC9" w14:paraId="54422A2E" w14:textId="77777777" w:rsidTr="00F677F2">
        <w:trPr>
          <w:trHeight w:val="20"/>
          <w:jc w:val="center"/>
        </w:trPr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2EDC77" w14:textId="77777777" w:rsidR="0012586A" w:rsidRPr="00EB6EC9" w:rsidRDefault="0012586A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s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CCA15D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574858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7F56D2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32A40F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CCB143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91AB4" w14:textId="77777777" w:rsidR="0012586A" w:rsidRPr="00EB6EC9" w:rsidRDefault="0012586A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64AC" w:rsidRPr="00EB6EC9" w14:paraId="384369A9" w14:textId="77777777" w:rsidTr="00F677F2">
        <w:trPr>
          <w:trHeight w:val="20"/>
          <w:jc w:val="center"/>
        </w:trPr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5908CC" w14:textId="77777777" w:rsidR="008A64AC" w:rsidRPr="00EB6EC9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Age, mean (Standard Deviation)  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7B324AB" w14:textId="4ACEEBD7" w:rsidR="008A64AC" w:rsidRPr="00EB6EC9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9.3 (10.5)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6E92948D" w14:textId="7F3A84A6" w:rsidR="008A64AC" w:rsidRPr="00EB6EC9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4.9 (10.8)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0859DCA9" w14:textId="02FFC394" w:rsidR="008A64AC" w:rsidRPr="00EB6EC9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37.3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A73078C" w14:textId="28FEAE34" w:rsidR="008A64AC" w:rsidRPr="00EB6EC9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3.3 (10.1)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29F582FE" w14:textId="4D6DC587" w:rsidR="008A64AC" w:rsidRPr="00EB6EC9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3.8 (11.1)</w:t>
            </w:r>
          </w:p>
        </w:tc>
        <w:tc>
          <w:tcPr>
            <w:tcW w:w="622" w:type="dxa"/>
            <w:shd w:val="clear" w:color="auto" w:fill="auto"/>
            <w:vAlign w:val="bottom"/>
          </w:tcPr>
          <w:p w14:paraId="4AAF0AF0" w14:textId="073FA536" w:rsidR="008A64AC" w:rsidRPr="00EB6EC9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</w:tr>
      <w:tr w:rsidR="00EB6EC9" w:rsidRPr="00EB6EC9" w14:paraId="34AA1EC4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0D395562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Male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D5409" w14:textId="744CB24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631 (65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DC965" w14:textId="6075916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,296 (55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3DF5E" w14:textId="79DAF94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CCB0E" w14:textId="6F5C37D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326 (54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68A84" w14:textId="1294C1D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438 (57.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CBDCC" w14:textId="6C8DAAA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EB6EC9" w:rsidRPr="00EB6EC9" w14:paraId="3BB3A7C3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D6B0F01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Race, White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B9659" w14:textId="521E094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876 (75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386E9" w14:textId="7ABB5D9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,034 (70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B636C" w14:textId="33EAAC8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0AB8" w14:textId="247105B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754 (72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1D837" w14:textId="2EF067B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795 (71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05F44" w14:textId="0400EC8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EB6EC9" w:rsidRPr="00EB6EC9" w14:paraId="26FCB209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637C3F8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Race, Black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60305" w14:textId="168743F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40 (13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EAF74" w14:textId="0B79D47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797 (15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DF0C6" w14:textId="44776DD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AA87" w14:textId="5B3CB0E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57 (14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EBA4" w14:textId="52B7AFC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85 (15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8A9F4" w14:textId="588C6A1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EB6EC9" w:rsidRPr="00EB6EC9" w14:paraId="5ADB3141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4746C62E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 Other Race 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B46C" w14:textId="4583CA5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87 (11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F4151" w14:textId="461137C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548 (13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98F1A" w14:textId="1452F15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3B31C" w14:textId="3BF8873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09 (12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0AC5" w14:textId="7100C9A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32 (13.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F9FD" w14:textId="65B0D00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EB6EC9" w:rsidRPr="00EB6EC9" w14:paraId="399C8FE1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</w:tcPr>
          <w:p w14:paraId="6EB06265" w14:textId="695C5912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bookmarkStart w:id="1" w:name="_Hlk127254896"/>
            <w:r w:rsidRPr="00EB6EC9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3, 2014,201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BB2B3" w14:textId="2CA1FD6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48 (13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38086" w14:textId="6E36E43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,619 (40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8C7E" w14:textId="288B07D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8243" w14:textId="7E47670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31 (3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F890" w14:textId="55673DC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95 (35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9D4F" w14:textId="0CCCAE4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EB6EC9" w:rsidRPr="00EB6EC9" w14:paraId="2E337823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</w:tcPr>
          <w:p w14:paraId="335ECC9F" w14:textId="50FB2685" w:rsidR="00EB6EC9" w:rsidRPr="00EB6EC9" w:rsidRDefault="003F45B7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EB6EC9" w:rsidRPr="00EB6EC9">
              <w:rPr>
                <w:rFonts w:ascii="Arial" w:eastAsia="Times New Roman" w:hAnsi="Arial" w:cs="Arial"/>
                <w:sz w:val="18"/>
                <w:szCs w:val="18"/>
              </w:rPr>
              <w:t>Calendar year (2016, 201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C4BB" w14:textId="7BC7D75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47 (25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1305" w14:textId="5AE047B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645 (32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AA5E4" w14:textId="647A370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B1E6E" w14:textId="3C96640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53 (3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2C84" w14:textId="35EF6AD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75 (30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9387" w14:textId="039C2C9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B6EC9" w:rsidRPr="00EB6EC9" w14:paraId="6988F6B3" w14:textId="77777777" w:rsidTr="00130DE5">
        <w:trPr>
          <w:trHeight w:val="20"/>
          <w:jc w:val="center"/>
        </w:trPr>
        <w:tc>
          <w:tcPr>
            <w:tcW w:w="3201" w:type="dxa"/>
            <w:shd w:val="clear" w:color="auto" w:fill="auto"/>
          </w:tcPr>
          <w:p w14:paraId="08E1A131" w14:textId="16D1F670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8, 201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18069" w14:textId="0C3946D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508 (6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80B0C" w14:textId="5982605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115 (27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891A" w14:textId="06E19E5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77B2" w14:textId="381C1B9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37 (34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CBEC" w14:textId="4FA2C1A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42 (33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BD1B5" w14:textId="772CF8B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bookmarkEnd w:id="1"/>
      <w:tr w:rsidR="00EB6EC9" w:rsidRPr="00EB6EC9" w14:paraId="0041C866" w14:textId="77777777" w:rsidTr="00F677F2">
        <w:trPr>
          <w:trHeight w:val="20"/>
          <w:jc w:val="center"/>
        </w:trPr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FD7C5B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betes related factors 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8987E90" w14:textId="5EBEC40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14:paraId="5D3C0312" w14:textId="370BE78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auto"/>
            <w:vAlign w:val="bottom"/>
          </w:tcPr>
          <w:p w14:paraId="624EC28C" w14:textId="255E8B1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vAlign w:val="bottom"/>
          </w:tcPr>
          <w:p w14:paraId="028A5C1D" w14:textId="2F0D1EA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14:paraId="10FC838E" w14:textId="6AE6B07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14:paraId="424F88D9" w14:textId="613FE2A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B6EC9" w:rsidRPr="00EB6EC9" w14:paraId="79E0AA0E" w14:textId="77777777" w:rsidTr="00A96BA2">
        <w:trPr>
          <w:trHeight w:val="20"/>
          <w:jc w:val="center"/>
        </w:trPr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B1A32E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Metformin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E0969" w14:textId="02058E1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450 (57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BC002" w14:textId="4FCCF7E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,413 (47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1F5C7" w14:textId="7BAEB60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EA018" w14:textId="56D3144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240 (5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9986" w14:textId="72323E4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247 (49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9D98" w14:textId="4DAB574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EB6EC9" w:rsidRPr="00EB6EC9" w14:paraId="0A32E052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3AE8D31F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Sulfonylureas  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825CE" w14:textId="47F9EF6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10 (36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05A3" w14:textId="71C2EFD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,767 (41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801BA" w14:textId="480757E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7094D" w14:textId="78475EE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34 (42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C8272" w14:textId="577BAC2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26 (40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54773" w14:textId="73C7ECD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EB6EC9" w:rsidRPr="00EB6EC9" w14:paraId="1D09C09A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5CD45F96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GLP-1RA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E75D" w14:textId="36C7DC2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80 (15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CDE0" w14:textId="4337F59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65 (2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9E438" w14:textId="13ADF84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4E3A7" w14:textId="6B2A9E6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19 (4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E570F" w14:textId="10780D2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22 (4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EA8AC" w14:textId="0FFBA19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B6EC9" w:rsidRPr="00EB6EC9" w14:paraId="3E945EFE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1A2E9FED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Insulin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A019F" w14:textId="3CE5DD6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159 (46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CDEEB" w14:textId="30C858B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423 (30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0B304" w14:textId="3617BBD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06B87" w14:textId="3FC6E64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50 (35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A1A65" w14:textId="7300855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33 (33.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37460" w14:textId="5355803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EB6EC9" w:rsidRPr="00EB6EC9" w14:paraId="0185A3EE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5D0D0120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Thiazolidinedione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1412" w14:textId="25986EA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23 (4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E282" w14:textId="2AC9D7D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85 (4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D8B9C" w14:textId="533C7F1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1DF92" w14:textId="5282235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05 (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E6A3" w14:textId="3E429DE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10 (4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EC22" w14:textId="2412A3F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B6EC9" w:rsidRPr="00EB6EC9" w14:paraId="2FECEE88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EEE9130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Diabetes, ocular complications 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D354" w14:textId="06799E5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51 (18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C0A51" w14:textId="6B126B6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634 (14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4A63C" w14:textId="2EA138D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A1959" w14:textId="078A014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43 (14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4519" w14:textId="0A7367D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77 (15.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9AC8" w14:textId="5F632FD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EB6EC9" w:rsidRPr="00EB6EC9" w14:paraId="60FC4320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2F87A542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Diabetes, renal complications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BA441" w14:textId="61491D4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07 (36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0BD5" w14:textId="784CDBF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,365 (38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7C964" w14:textId="714D13E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D819" w14:textId="289BD5C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05 (37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F798" w14:textId="2B2B26B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50 (37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A6B1F" w14:textId="78BA898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B6EC9" w:rsidRPr="00EB6EC9" w14:paraId="768EBB8E" w14:textId="77777777" w:rsidTr="00A96BA2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48A80BAD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Diabetes, neurological complications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B8A5" w14:textId="2B71A24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27 (4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C991E" w14:textId="425D5A2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,042 (35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BB16" w14:textId="62F05EA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814C2" w14:textId="0C5CFC6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25 (38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1212E" w14:textId="600B2EB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28 (36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2BF38" w14:textId="1A3BD3E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EB6EC9" w:rsidRPr="00EB6EC9" w14:paraId="05FD2401" w14:textId="77777777" w:rsidTr="00F677F2">
        <w:trPr>
          <w:trHeight w:val="20"/>
          <w:jc w:val="center"/>
        </w:trPr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BE2C39" w14:textId="20DFE10B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factors 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6B36771" w14:textId="7777777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14:paraId="2B9420A3" w14:textId="7777777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auto"/>
            <w:vAlign w:val="bottom"/>
          </w:tcPr>
          <w:p w14:paraId="6CB4C4BC" w14:textId="2441399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DEC50FD" w14:textId="7777777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14:paraId="1DEBDAF2" w14:textId="7777777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14:paraId="7C3B3214" w14:textId="754B54C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B6EC9" w:rsidRPr="00EB6EC9" w14:paraId="6398EB7F" w14:textId="77777777" w:rsidTr="00CE3414">
        <w:trPr>
          <w:trHeight w:val="20"/>
          <w:jc w:val="center"/>
        </w:trPr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</w:tcPr>
          <w:p w14:paraId="5B5ADBDB" w14:textId="00034CB1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 xml:space="preserve">  Frailty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41D1" w14:textId="7B3B9ED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95 (11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BFEC" w14:textId="552072E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767 (24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A823" w14:textId="739E1BD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13AA" w14:textId="6572AC0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12 (25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74F81" w14:textId="3BB1A28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54 (22.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CD2B" w14:textId="2236BF9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</w:tr>
      <w:tr w:rsidR="00EB6EC9" w:rsidRPr="00EB6EC9" w14:paraId="06CC94A3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</w:tcPr>
          <w:p w14:paraId="009399B7" w14:textId="64230225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Myocardial infarction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C2BE" w14:textId="057EB7D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16 (4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7D4E3" w14:textId="6FC0386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65 (9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EA996" w14:textId="1FC347A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9DE8" w14:textId="1BEBC3A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77 (7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C9E2" w14:textId="29DAF50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14 (8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7E5ED" w14:textId="31C8D24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</w:tr>
      <w:tr w:rsidR="00EB6EC9" w:rsidRPr="00EB6EC9" w14:paraId="33C4151E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C8F5128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Stroke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6C8F" w14:textId="1E08815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0 (1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7BB2" w14:textId="666F51F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16 (1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43C06" w14:textId="0509EE5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7C48" w14:textId="78E66BD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6 (1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C8A6" w14:textId="2EA87F5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4 (1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150C3" w14:textId="0FFEE65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EB6EC9" w:rsidRPr="00EB6EC9" w14:paraId="670F8ADA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046AF64B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Peripheral vascular disease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75F49" w14:textId="406B0E9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97 (27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244B" w14:textId="314A113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902 (34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05AF8" w14:textId="7F0B870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E8A2C" w14:textId="23BDE4C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32 (34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AF06" w14:textId="008264F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33 (33.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24862" w14:textId="40BA316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EB6EC9" w:rsidRPr="00EB6EC9" w14:paraId="590D2A59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5A4EB053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Other ischemic heart disease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F45E8" w14:textId="1A06476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086 (83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9A263" w14:textId="4AB897B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,506 (83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75FEB" w14:textId="7863977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9DCC" w14:textId="6017226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008 (8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9CBD" w14:textId="27470C4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100 (83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BB6D" w14:textId="5B53E20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EB6EC9" w:rsidRPr="00EB6EC9" w14:paraId="5DBB7C90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691E8BF2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Renal insufficiency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BA72B" w14:textId="29DE004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107 (44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8F7D0" w14:textId="5BC4FDA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,323 (64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79C36" w14:textId="601BE43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9F8F" w14:textId="52DD671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454 (60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5DF8F" w14:textId="32329B0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519 (60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E23AC" w14:textId="5C9BA1D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B6EC9" w:rsidRPr="00EB6EC9" w14:paraId="388C5EF5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CA67C8C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ACE inhibitor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4F7B4" w14:textId="06083C4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239 (49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7D25" w14:textId="25F8D62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,793 (50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DC98" w14:textId="1538415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B7921" w14:textId="74CAF2D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226 (50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2AC87" w14:textId="6EBA371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272 (50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59BD" w14:textId="4156D96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B6EC9" w:rsidRPr="00EB6EC9" w14:paraId="64D6B4C2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C23B8CA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ARB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50AC8" w14:textId="04C79AD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33 (29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55A1" w14:textId="2E7A6CD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108 (27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0B317" w14:textId="25DBBEE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36823" w14:textId="5990CE3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74 (27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ECBB8" w14:textId="1784D46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93 (27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A5D37" w14:textId="680258E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B6EC9" w:rsidRPr="00EB6EC9" w14:paraId="4881875F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1BE17602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Beta blocker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8E40C" w14:textId="004C18B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255 (90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1787A" w14:textId="23FF98C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0,143 (89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AB2C" w14:textId="1D568AF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EA26E" w14:textId="46E39A2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163 (89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A41F0" w14:textId="36F153A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245 (89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03DDA" w14:textId="3AF0603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B6EC9" w:rsidRPr="00EB6EC9" w14:paraId="6F52A067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2C3323AD" w14:textId="73D32145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 xml:space="preserve">  Calcium </w:t>
            </w:r>
            <w:r w:rsidR="00C8324A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hannel blocker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C675C" w14:textId="168F92B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94 (19.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60126" w14:textId="6A2B2B9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879 (25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E8A5" w14:textId="0CF83A4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D39D" w14:textId="79CF936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28 (21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076D" w14:textId="47F12AB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06 (24.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FAED2" w14:textId="564BABF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</w:tr>
      <w:tr w:rsidR="00EB6EC9" w:rsidRPr="00EB6EC9" w14:paraId="0F402B7E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4FE081D5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Non-dihydropyridine CCB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B04D" w14:textId="2D285C3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85 (7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577B4" w14:textId="51107FC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53 (9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E0670" w14:textId="6A51808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9CC8F" w14:textId="087CB32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26 (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4393" w14:textId="682ED26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24 (8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205AB" w14:textId="5A3B98C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EB6EC9" w:rsidRPr="00EB6EC9" w14:paraId="026349FC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2BD1475C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Thiazide diuretic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B4BF2" w14:textId="18A2505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68 (18.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4D3E" w14:textId="3E1BEC3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392 (21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248D" w14:textId="0171C12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C3E0A" w14:textId="463630F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38 (22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4F98B" w14:textId="76A64A9A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16 (20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649A0" w14:textId="7540E29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EB6EC9" w:rsidRPr="00EB6EC9" w14:paraId="6283D48D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3619E745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Loop diuretic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07AE" w14:textId="4A5DA2C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066 (82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5EE0" w14:textId="18BB521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,629 (84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587DA" w14:textId="35FB200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6CD1" w14:textId="2CEF178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041 (8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77B9" w14:textId="5D9852C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118 (84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E055" w14:textId="6E034A9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B6EC9" w:rsidRPr="00EB6EC9" w14:paraId="2C191D3E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767DFD7C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Aldosterone antagonists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27D33" w14:textId="5CE5D64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45 (37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9F0CE" w14:textId="422B7A3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472 (30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80286" w14:textId="4FF490F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5B9E7" w14:textId="33A34A2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45 (30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9A9FD" w14:textId="5FE21A9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799 (31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B04EF" w14:textId="089D3D6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EB6EC9" w:rsidRPr="00EB6EC9" w14:paraId="4BEB6F2E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5A8393E3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Digoxin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466F" w14:textId="2110DBB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59 (18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B111" w14:textId="3720931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285 (20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CC17A" w14:textId="5051DD45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7392A" w14:textId="467F12B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86 (20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E3EA" w14:textId="07F1D0B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97 (19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C51D0" w14:textId="5A9E22C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B6EC9" w:rsidRPr="00EB6EC9" w14:paraId="7CD905E4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221510A7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Hydralazine / Isosorbide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A173" w14:textId="3B02C3D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550 (22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A76E4" w14:textId="2A6EC80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252 (28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FF8EB" w14:textId="471C13F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D4562" w14:textId="7FC64FC9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98 (28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B9DAA" w14:textId="0BDC6C6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92 (27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4D29" w14:textId="47A6BF2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EB6EC9" w:rsidRPr="00EB6EC9" w14:paraId="6CCD4857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2CC40087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Other heart failure medications </w:t>
            </w:r>
            <w:r w:rsidRPr="00EB6EC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08E4" w14:textId="0E0E91A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46 (13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30877" w14:textId="0CA5F3AF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19 (3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9DF7" w14:textId="7F2AA75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D350" w14:textId="577BE98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41 (5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81F2" w14:textId="046E323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39 (5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1119B" w14:textId="064CB43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EB6EC9" w:rsidRPr="00EB6EC9" w14:paraId="709308D4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1A5D1410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Statins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775C" w14:textId="02DB9AF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125 (84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048E" w14:textId="403BF09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9,038 (79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6014" w14:textId="5A1B3447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A459" w14:textId="0F9999EC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919 (7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1D64E" w14:textId="6E4E0CD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,020 (80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73E70" w14:textId="05CD6D3E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EB6EC9" w:rsidRPr="00EB6EC9" w14:paraId="0E4D3501" w14:textId="77777777" w:rsidTr="00CE3414">
        <w:trPr>
          <w:trHeight w:val="20"/>
          <w:jc w:val="center"/>
        </w:trPr>
        <w:tc>
          <w:tcPr>
            <w:tcW w:w="3201" w:type="dxa"/>
            <w:shd w:val="clear" w:color="auto" w:fill="auto"/>
            <w:hideMark/>
          </w:tcPr>
          <w:p w14:paraId="53C6AB6B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Anticoagulants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B1233" w14:textId="3ECFA03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128 (45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5D856" w14:textId="7798DFFB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4,739 (41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942B8" w14:textId="218E492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60C3" w14:textId="750A9104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18 (42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A0377" w14:textId="51BE73E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,069 (42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3B1EA" w14:textId="0998EF72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EB6EC9" w:rsidRPr="00EB6EC9" w14:paraId="2760DFBB" w14:textId="77777777" w:rsidTr="00CE3414">
        <w:trPr>
          <w:trHeight w:val="20"/>
          <w:jc w:val="center"/>
        </w:trPr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F7166B" w14:textId="77777777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 Antiplatelets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3E369" w14:textId="25C98DE3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79 (35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F323" w14:textId="17E8257D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,666 (32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73DD7" w14:textId="670790A8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1675" w14:textId="093C0281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33 (34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64690" w14:textId="41F1BBE0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824 (32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E0E20" w14:textId="1E9E04F6" w:rsidR="00EB6EC9" w:rsidRPr="00EB6EC9" w:rsidRDefault="00EB6EC9" w:rsidP="00EB6E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EB6EC9" w:rsidRPr="00EB6EC9" w14:paraId="14487691" w14:textId="77777777" w:rsidTr="00F677F2">
        <w:trPr>
          <w:trHeight w:val="20"/>
          <w:jc w:val="center"/>
        </w:trPr>
        <w:tc>
          <w:tcPr>
            <w:tcW w:w="9630" w:type="dxa"/>
            <w:gridSpan w:val="7"/>
            <w:tcBorders>
              <w:top w:val="single" w:sz="4" w:space="0" w:color="auto"/>
            </w:tcBorders>
            <w:shd w:val="clear" w:color="auto" w:fill="auto"/>
            <w:hideMark/>
          </w:tcPr>
          <w:p w14:paraId="4A73D74F" w14:textId="0DD4B678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GLT2: Sodium-glucose </w:t>
            </w:r>
            <w:r w:rsidR="00C8324A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ra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porter-2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DPP4i:  Dipeptidyl peptidase 4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SD:  standardized difference; IPT: Inverse probability of treatment; ACE: Angiotensin converting enzyme; ARB: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tensin II receptor blockers; CCB: calcium channel blocker  </w:t>
            </w:r>
          </w:p>
          <w:p w14:paraId="5917CB63" w14:textId="05B052C6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Heart 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C8324A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ilure 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btype was determined by requiring presence of ICD-10 codes: I50.2x or I50.3x for HFrEF and HFpEF respectively, in either the first or second position of a heart failure hospitalization. The positive predictive value for this approach exceeds 85% for identifying HFrEF and HFpEF patients.  </w:t>
            </w:r>
          </w:p>
          <w:p w14:paraId="00E27F11" w14:textId="123C191D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ease of interpretation, the denominator of the DPP4i arm is weighted down to the SGLT2i group.  </w:t>
            </w:r>
          </w:p>
          <w:p w14:paraId="0C316A73" w14:textId="3C12B3EF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Standardized differences greater than 10 imply a meaningful difference in the patient characteristic. After IPTW weighting, there were no differences that exceeded this threshold.  </w:t>
            </w:r>
          </w:p>
          <w:p w14:paraId="24957223" w14:textId="429622C8" w:rsidR="00EB6EC9" w:rsidRPr="00EB6EC9" w:rsidRDefault="00EB6EC9" w:rsidP="00EB6E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lude angiotensin </w:t>
            </w:r>
            <w:r w:rsidR="00C8324A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-neprilysin inhibitors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 hyperpolarization-activated cyclic nucleotide-gated (HCN) channel blockers. </w:t>
            </w:r>
          </w:p>
        </w:tc>
      </w:tr>
    </w:tbl>
    <w:p w14:paraId="344563CA" w14:textId="5BEC179E" w:rsidR="00500DBC" w:rsidRDefault="00500DBC" w:rsidP="004F5B0E">
      <w:pPr>
        <w:rPr>
          <w:rFonts w:ascii="Arial" w:hAnsi="Arial" w:cs="Arial"/>
        </w:rPr>
      </w:pPr>
    </w:p>
    <w:p w14:paraId="0B52E444" w14:textId="77777777" w:rsidR="00500DBC" w:rsidRDefault="00500DBC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63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2"/>
        <w:gridCol w:w="1324"/>
        <w:gridCol w:w="1337"/>
        <w:gridCol w:w="582"/>
        <w:gridCol w:w="1298"/>
        <w:gridCol w:w="1270"/>
        <w:gridCol w:w="622"/>
      </w:tblGrid>
      <w:tr w:rsidR="00500DBC" w:rsidRPr="003F45B7" w14:paraId="08DF62D2" w14:textId="77777777" w:rsidTr="00F677F2">
        <w:trPr>
          <w:trHeight w:val="300"/>
          <w:jc w:val="center"/>
        </w:trPr>
        <w:tc>
          <w:tcPr>
            <w:tcW w:w="9635" w:type="dxa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060BAC58" w14:textId="45B94B1D" w:rsidR="00500DBC" w:rsidRPr="00113DC8" w:rsidRDefault="00500DBC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Appendix Table 2: Baseline patient characteristics prior to after IPT weighting, 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v DPP4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among patients with heart failure with preserved ejection fraction</w:t>
            </w:r>
            <w:r w:rsidR="00113D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113D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00DBC" w:rsidRPr="003F45B7" w14:paraId="50D0E5D6" w14:textId="77777777" w:rsidTr="00F677F2">
        <w:trPr>
          <w:trHeight w:val="144"/>
          <w:jc w:val="center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DEC443" w14:textId="77777777" w:rsidR="00500DBC" w:rsidRPr="003F45B7" w:rsidRDefault="00500DBC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1C4477" w14:textId="55E6FE50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7B421B" w14:textId="27D1BB8C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PP4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A3B41D" w14:textId="77777777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41A01E" w14:textId="110BED04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A861BD" w14:textId="3534E25A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PP4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BA4409" w14:textId="77777777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500DBC" w:rsidRPr="003F45B7" w14:paraId="22FC7A79" w14:textId="77777777" w:rsidTr="00F677F2">
        <w:trPr>
          <w:trHeight w:val="144"/>
          <w:jc w:val="center"/>
        </w:trPr>
        <w:tc>
          <w:tcPr>
            <w:tcW w:w="3202" w:type="dxa"/>
            <w:shd w:val="clear" w:color="auto" w:fill="auto"/>
            <w:hideMark/>
          </w:tcPr>
          <w:p w14:paraId="790E110A" w14:textId="77777777" w:rsidR="00500DBC" w:rsidRPr="003F45B7" w:rsidRDefault="00500DBC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bookmarkStart w:id="2" w:name="_Hlk124683702"/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B0A5B8" w14:textId="27BB3895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2,</w:t>
            </w:r>
            <w:r w:rsidR="00A33469"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46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D24BB3" w14:textId="0800CA32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1</w:t>
            </w:r>
            <w:r w:rsidR="00A33469"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,647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 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AEF349" w14:textId="77777777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B80884" w14:textId="524F1542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2,</w:t>
            </w:r>
            <w:r w:rsidR="00A33469"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46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2B975C" w14:textId="0992286F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2,</w:t>
            </w:r>
            <w:r w:rsidR="00A33469"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46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 </w:t>
            </w: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5A4B04" w14:textId="77777777" w:rsidR="00500DBC" w:rsidRPr="003F45B7" w:rsidRDefault="00500D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bookmarkEnd w:id="2"/>
      <w:tr w:rsidR="008A64AC" w:rsidRPr="003F45B7" w14:paraId="0B511374" w14:textId="77777777" w:rsidTr="00F677F2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4AF344C4" w14:textId="1DABFB9E" w:rsidR="008A64AC" w:rsidRPr="003F45B7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A1E83E" w14:textId="77777777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5798F1" w14:textId="77777777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9350A9" w14:textId="77777777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8A27A8" w14:textId="77777777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201DB6" w14:textId="77777777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20CC79" w14:textId="77777777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64AC" w:rsidRPr="003F45B7" w14:paraId="6D01AB51" w14:textId="77777777" w:rsidTr="00F677F2">
        <w:trPr>
          <w:trHeight w:val="20"/>
          <w:jc w:val="center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640648" w14:textId="66A8F9CC" w:rsidR="008A64AC" w:rsidRPr="003F45B7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s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5851DA63" w14:textId="354914F2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bottom"/>
          </w:tcPr>
          <w:p w14:paraId="5733E6D3" w14:textId="02A5FF8A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auto"/>
            <w:vAlign w:val="bottom"/>
          </w:tcPr>
          <w:p w14:paraId="7D2B04D7" w14:textId="1D207E9D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  <w:vAlign w:val="bottom"/>
          </w:tcPr>
          <w:p w14:paraId="7665A44A" w14:textId="637F139E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shd w:val="clear" w:color="auto" w:fill="auto"/>
            <w:vAlign w:val="bottom"/>
          </w:tcPr>
          <w:p w14:paraId="345C9236" w14:textId="249AD8E2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14:paraId="5E61E7AC" w14:textId="00AA696B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A64AC" w:rsidRPr="003F45B7" w14:paraId="2CDABA6F" w14:textId="77777777" w:rsidTr="00F677F2">
        <w:trPr>
          <w:trHeight w:val="20"/>
          <w:jc w:val="center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162999" w14:textId="0DF1F519" w:rsidR="008A64AC" w:rsidRPr="003F45B7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Age, mean (Standard Deviation)  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1146D76F" w14:textId="748D20EF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 xml:space="preserve">71.3 (10.2)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5C372BF" w14:textId="6535614A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 xml:space="preserve">77.0 (10.6) </w:t>
            </w:r>
          </w:p>
        </w:tc>
        <w:tc>
          <w:tcPr>
            <w:tcW w:w="582" w:type="dxa"/>
            <w:shd w:val="clear" w:color="auto" w:fill="auto"/>
            <w:vAlign w:val="bottom"/>
          </w:tcPr>
          <w:p w14:paraId="1615F6C9" w14:textId="4BE24673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38.7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63A937FC" w14:textId="42B57934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5.7 (10.1)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DD5BCE0" w14:textId="46F7880C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6.0 (11.0)</w:t>
            </w:r>
          </w:p>
        </w:tc>
        <w:tc>
          <w:tcPr>
            <w:tcW w:w="622" w:type="dxa"/>
            <w:shd w:val="clear" w:color="auto" w:fill="auto"/>
            <w:vAlign w:val="bottom"/>
          </w:tcPr>
          <w:p w14:paraId="3BBBC0A8" w14:textId="212B0B21" w:rsidR="008A64AC" w:rsidRPr="003F45B7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3F45B7" w:rsidRPr="003F45B7" w14:paraId="13B7FC3C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5E2F0026" w14:textId="4296F2F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Male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5AB1D" w14:textId="5952BB7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305 (45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2544C" w14:textId="4B7B713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223 (35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8BC81" w14:textId="4DD101D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472FC" w14:textId="3A24B1F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30 (36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C0A63" w14:textId="51BACAE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69 (37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72D78" w14:textId="607819E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3F45B7" w:rsidRPr="003F45B7" w14:paraId="1F1132A1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145440A6" w14:textId="2847D43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Race, White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D247" w14:textId="6F38684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198 (77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FF3E9" w14:textId="0449702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0,680 (72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373D" w14:textId="01D5ABB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D1A45" w14:textId="097945D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039 (73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58D41" w14:textId="7593040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108 (73.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8B554" w14:textId="33973BF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3F45B7" w:rsidRPr="003F45B7" w14:paraId="0D2D4A12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</w:tcPr>
          <w:p w14:paraId="3F5B3204" w14:textId="66A50F8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Race, Black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9833" w14:textId="2916D1C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05 (10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DA0B6" w14:textId="0380F92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128 (14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4B32" w14:textId="6D32B2E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09847" w14:textId="257CE94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03 (14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B0D7" w14:textId="4EF9B01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96 (13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2E1CD" w14:textId="0645A4B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3F45B7" w:rsidRPr="003F45B7" w14:paraId="53C3776C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</w:tcPr>
          <w:p w14:paraId="3D5961E8" w14:textId="6551AE2B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 Other Race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D7D3" w14:textId="7C408CD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43 (12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8BA1" w14:textId="04462FB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839 (12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4806" w14:textId="14D4488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F248" w14:textId="266210E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45 (12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8A7C5" w14:textId="232B38A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56 (12.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914E5" w14:textId="08FBDFB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3F45B7" w:rsidRPr="003F45B7" w14:paraId="4C151DFA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</w:tcPr>
          <w:p w14:paraId="1489CE5D" w14:textId="7777777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3, 2014,20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E8ADF" w14:textId="282F4A8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46 (15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2529E" w14:textId="2C69F7A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323 (36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6DC8" w14:textId="5F30F89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918F" w14:textId="5051746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94 (32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4F730" w14:textId="15B7A6B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39 (32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BB6EA" w14:textId="44D10F4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3F45B7" w:rsidRPr="003F45B7" w14:paraId="02923CD0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</w:tcPr>
          <w:p w14:paraId="612BDA1B" w14:textId="7777777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Calendar year (2016, 20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394A" w14:textId="1C4C07C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66 (26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1B2E9" w14:textId="7B4E759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,729 (32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9651E" w14:textId="76BCDB0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90CE3" w14:textId="0EE6840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71 (31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23E7" w14:textId="641B89F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96 (31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E1AAC" w14:textId="6B88B27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3F45B7" w:rsidRPr="003F45B7" w14:paraId="7248B3E5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</w:tcPr>
          <w:p w14:paraId="3F33A2A6" w14:textId="7777777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8, 20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37ECB" w14:textId="454749D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634 (57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FCFA" w14:textId="1DCD088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,595 (31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CC461" w14:textId="6EA0070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6BAF8" w14:textId="36E927B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23 (36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F8E23" w14:textId="2F8504A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26 (35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CD0F2" w14:textId="25AC827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3F45B7" w:rsidRPr="003F45B7" w14:paraId="128A1374" w14:textId="77777777" w:rsidTr="00777B39">
        <w:trPr>
          <w:trHeight w:val="20"/>
          <w:jc w:val="center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</w:tcPr>
          <w:p w14:paraId="589B8D36" w14:textId="7DDE11D5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betes related factors 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53505" w14:textId="02C28C0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E9F1" w14:textId="007E279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9652" w14:textId="49CD13A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9A47A" w14:textId="1C1020D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7AA3F" w14:textId="4EFEB26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B0921" w14:textId="38C43A2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3F45B7" w:rsidRPr="003F45B7" w14:paraId="561A5F08" w14:textId="77777777" w:rsidTr="00777B39">
        <w:trPr>
          <w:trHeight w:val="20"/>
          <w:jc w:val="center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D01F87" w14:textId="1C4CE649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Metformin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68477" w14:textId="62F5735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640 (57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49DFA" w14:textId="7B97457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,717 (45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4401" w14:textId="4DCA311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6BF72" w14:textId="3649053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375 (49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2D2B" w14:textId="40604E2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378 (48.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794C" w14:textId="059DEC5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3F45B7" w:rsidRPr="003F45B7" w14:paraId="660721DF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4CBC8AA6" w14:textId="1126476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Sulfonylureas 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FECDA" w14:textId="2F5D13D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84 (34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E4C45" w14:textId="5BC1E49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860 (40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F49E" w14:textId="7A882C2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52D7D" w14:textId="5A7F071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94 (39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ED0F4" w14:textId="7ECA1D8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19 (39.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F17E" w14:textId="3FC463A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3F45B7" w:rsidRPr="003F45B7" w14:paraId="37D07D19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3AAB6392" w14:textId="5314A590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GLP-1RA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7AB22" w14:textId="037C7B9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19 (18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D220D" w14:textId="44F4A44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91 (2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195F" w14:textId="058514A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4ABF" w14:textId="339B276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54 (5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5754" w14:textId="5FBEEDA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60 (5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1878" w14:textId="0130BE9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3F45B7" w:rsidRPr="003F45B7" w14:paraId="5D04AF4E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545C0930" w14:textId="273149DE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Insulin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5FDC" w14:textId="4952A7A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422 (50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6A90" w14:textId="668144C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,832 (33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08E1" w14:textId="5CF39F3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96F29" w14:textId="1A2757F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98 (35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666A" w14:textId="7023D2C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26 (35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7C746" w14:textId="2A9B26D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3F45B7" w:rsidRPr="003F45B7" w14:paraId="2E4C8AEC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17C62C3D" w14:textId="7025C406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Thiazolidinedione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BDF07" w14:textId="224EDB0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75 (6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D23A" w14:textId="7E407F6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56 (5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8EE3C" w14:textId="2982704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854AD" w14:textId="08DEE13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61 (5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56BBA" w14:textId="4C68059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65 (5.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BA95" w14:textId="609AE03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3F45B7" w:rsidRPr="003F45B7" w14:paraId="35E186BC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497A3A54" w14:textId="27E6B31C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Diabetes, ocular complications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C8400" w14:textId="60DE0BA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22 (18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0EBE2" w14:textId="26B7F61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235 (15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2EEB" w14:textId="05CCF56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C3EA" w14:textId="431FB77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33 (15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B9FC" w14:textId="56D0044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47 (15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5A115" w14:textId="1C8D23B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3F45B7" w:rsidRPr="003F45B7" w14:paraId="5794B016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27FAA78D" w14:textId="296D417D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Diabetes, renal complicatio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A8A1D" w14:textId="5ACCBDD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59 (37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55BA" w14:textId="442B8B4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,094 (41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7637" w14:textId="6A17787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E1E48" w14:textId="4C5F912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44 (41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C8533" w14:textId="176925E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64 (40.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D595" w14:textId="435C024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3F45B7" w:rsidRPr="003F45B7" w14:paraId="610CC7D8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7E3418AD" w14:textId="54A65098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Diabetes, neurological complicatio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39923" w14:textId="575EEEB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378 (48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6A9F5" w14:textId="4A202CD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904 (40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2F876" w14:textId="6076222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2CC9D" w14:textId="18D1059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209 (43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85B8" w14:textId="5320031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97 (41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69FCA" w14:textId="175AEA1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3F45B7" w:rsidRPr="003F45B7" w14:paraId="631A296F" w14:textId="77777777" w:rsidTr="00777B39">
        <w:trPr>
          <w:trHeight w:val="20"/>
          <w:jc w:val="center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5BA3E7" w14:textId="30DBDA80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factors  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BA71D" w14:textId="13B8890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6E756" w14:textId="448093F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5CC59" w14:textId="3AFD1A1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D40B5" w14:textId="4E19156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3971" w14:textId="3B9E972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08E26" w14:textId="4E8F024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3F45B7" w:rsidRPr="003F45B7" w14:paraId="295DC313" w14:textId="77777777" w:rsidTr="00777B39">
        <w:trPr>
          <w:trHeight w:val="20"/>
          <w:jc w:val="center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B47B29" w14:textId="09602E93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 xml:space="preserve">  Frailty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5CD0F" w14:textId="2E49272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50 (15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860FB" w14:textId="538E42F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,304 (29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D87A7" w14:textId="2359B43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9DEEB" w14:textId="47F40F6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00 (28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9C1A1" w14:textId="69B1468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77 (27.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F250" w14:textId="63D83B4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3F45B7" w:rsidRPr="003F45B7" w14:paraId="5F3CBD14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0D118BD8" w14:textId="4F3E3545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Myocardial infarction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8C12" w14:textId="0261D18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39 (4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8DFF" w14:textId="6BFEB3C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343 (9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42211" w14:textId="51E8B8C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BA304" w14:textId="1D36633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16 (7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BD2D" w14:textId="78BF249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41 (8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B3068" w14:textId="0709C39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3F45B7" w:rsidRPr="003F45B7" w14:paraId="569F95FD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382E840E" w14:textId="16DF3E7C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Strok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D41E" w14:textId="655A318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3 (1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2643C" w14:textId="0CCE4F8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33 (2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037A" w14:textId="2661780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2335" w14:textId="10B2D0D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4 (1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97176" w14:textId="5D4189B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9 (2.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811B" w14:textId="1C5A4B6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3F45B7" w:rsidRPr="003F45B7" w14:paraId="422F3F51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4349F90E" w14:textId="263B0E50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Peripheral vascular diseas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46861" w14:textId="72723B4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28 (29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4FFFE" w14:textId="06AE174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096 (34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9A4C" w14:textId="4A9F0E9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54C72" w14:textId="1CDB1A9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95 (35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8E66" w14:textId="2F4BBCA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72 (34.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DC8DA" w14:textId="3B6423B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3F45B7" w:rsidRPr="003F45B7" w14:paraId="362C4DE5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299CE463" w14:textId="31377C6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Other ischemic heart diseas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27B44" w14:textId="30AEDF8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016 (70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9641" w14:textId="6853630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0,151 (69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3F814" w14:textId="439CBC6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1E83" w14:textId="5DB5050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905 (68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C5C2F" w14:textId="657F0DA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985 (69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953B0" w14:textId="2EF13C9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3F45B7" w:rsidRPr="003F45B7" w14:paraId="34585486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5CB5248E" w14:textId="460A99C1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Renal insufficiency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37AD" w14:textId="09C5EFE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336 (46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CA463" w14:textId="166EF89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,627 (65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B612D" w14:textId="76F0E99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D4D0" w14:textId="365FF7C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753 (62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04C2" w14:textId="39B36D5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785 (62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34E1B" w14:textId="520F9CB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3F45B7" w:rsidRPr="003F45B7" w14:paraId="797D5922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3BAF760A" w14:textId="2264F106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ACE inhibito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43E9" w14:textId="3CF04DB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31 (39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192A" w14:textId="262B6F6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582 (38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419BA" w14:textId="01997DA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BDAA0" w14:textId="59BB6F0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01 (39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F05BD" w14:textId="420B2C7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03 (38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06CB" w14:textId="1A0ACF9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3F45B7" w:rsidRPr="003F45B7" w14:paraId="6EE5377B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58D160D1" w14:textId="4EC9155A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ARB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C0851" w14:textId="7A22802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73 (30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F5D2" w14:textId="18D99A7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,179 (28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E76CB" w14:textId="6452B7B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2D2D" w14:textId="51F77AC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54 (27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F29C" w14:textId="76476E8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21 (28.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2DA8" w14:textId="2F9871A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3F45B7" w:rsidRPr="003F45B7" w14:paraId="4775D188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6A8E6563" w14:textId="57EA53AA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Beta blocke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82F8" w14:textId="758A986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235 (78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15589" w14:textId="325DE0A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1,530 (78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B42E9" w14:textId="3482166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2ABD3" w14:textId="7A26BB6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181 (78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6ACEC" w14:textId="5B55743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249 (78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4A976" w14:textId="1864597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3F45B7" w:rsidRPr="003F45B7" w14:paraId="298DC78D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0DF43B0E" w14:textId="58642F66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 xml:space="preserve">  Calcium </w:t>
            </w:r>
            <w:r w:rsidR="00C8324A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hannel blocke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4A18" w14:textId="38B6688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44 (33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97BE5" w14:textId="14DD859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776 (39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2DFBA" w14:textId="6A35AD6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ACD3" w14:textId="4E05E36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40 (37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BF4B7" w14:textId="07DAC4F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097 (38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7F70F" w14:textId="5A16437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3F45B7" w:rsidRPr="003F45B7" w14:paraId="5167FD47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3F2D428A" w14:textId="14814C4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Non-dihydropyridine CCB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E8B90" w14:textId="492CD82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24 (14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CEE94" w14:textId="553AC88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547 (17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96062" w14:textId="10212D4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676A" w14:textId="51DED11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88 (17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4936" w14:textId="2BA263A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82 (16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C98A0" w14:textId="29CDAEB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3F45B7" w:rsidRPr="003F45B7" w14:paraId="58C43AC3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1D6C6DC1" w14:textId="2ED9D02F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Thiazide diuretic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3A3C" w14:textId="60BEA38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64 (23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607AF" w14:textId="08FA326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,598 (24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19008" w14:textId="16AB42F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F3303" w14:textId="4D13937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01 (25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4C518" w14:textId="05E96BC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94 (24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13BE" w14:textId="736577E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3F45B7" w:rsidRPr="003F45B7" w14:paraId="1FDBA8E5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7B0F2367" w14:textId="2B8E556D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Loop diuretic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E1B16" w14:textId="78046AB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331 (81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1C76D" w14:textId="6296053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2,256 (83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C6F6C" w14:textId="67BA6A4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B5F5E" w14:textId="6EFB66C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351 (84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690E2" w14:textId="0C9C29B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386 (83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111FC" w14:textId="10E73F4F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3F45B7" w:rsidRPr="003F45B7" w14:paraId="3FDF2C93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48EB2372" w14:textId="77CC9D0D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Aldosterone antagonist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BA679" w14:textId="15E69C09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70 (23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E7CE5" w14:textId="5B0377A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764 (18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A50A8" w14:textId="022FA86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135A" w14:textId="7CADB96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50 (19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420C2" w14:textId="55B56A2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62 (19.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9B41A" w14:textId="6E70485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3F45B7" w:rsidRPr="003F45B7" w14:paraId="4E5D1B9B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6FBDE927" w14:textId="6AAA3E60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Digoxin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670A1" w14:textId="366FB2C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77 (9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BCD3F" w14:textId="2A9F848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774 (12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ADEC" w14:textId="06C3913B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60DE0" w14:textId="0546B540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15 (11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F44BB" w14:textId="25EF5E6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35 (11.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CAB87" w14:textId="3FFC023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3F45B7" w:rsidRPr="003F45B7" w14:paraId="6C6E3F0F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64F8E0AC" w14:textId="35004321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Hydralazine / Isosorbid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01EBF" w14:textId="5B69390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72 (23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4D51" w14:textId="7F0F617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,241 (29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04A6" w14:textId="74F53DF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E478B" w14:textId="6E7DCCE7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64 (27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B8745" w14:textId="5CCC3BB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800 (28.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151DC" w14:textId="0C66907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3F45B7" w:rsidRPr="003F45B7" w14:paraId="41188FB9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5C760FFE" w14:textId="6020744F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Other heart failure medications </w:t>
            </w:r>
            <w:r w:rsidRPr="003F45B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072B1" w14:textId="0201BBF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9 (2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CCDF7" w14:textId="2DDB3C2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98 (0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63227" w14:textId="5C608E7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EF91" w14:textId="4CB0E63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4 (0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9542F" w14:textId="5D7EF0B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5 (0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F65FE" w14:textId="1FBD1EB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3F45B7" w:rsidRPr="003F45B7" w14:paraId="1A5163E6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664E8CDD" w14:textId="1852C411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Stati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E043" w14:textId="53D460C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302 (80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E4C59" w14:textId="345F71DD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0,954 (74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BC49" w14:textId="32A3A64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B2114" w14:textId="5F29C1CC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065 (74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0A69A" w14:textId="75C867D3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2,166 (75.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2D79" w14:textId="62715A5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3F45B7" w:rsidRPr="003F45B7" w14:paraId="15A60643" w14:textId="77777777" w:rsidTr="00777B39">
        <w:trPr>
          <w:trHeight w:val="20"/>
          <w:jc w:val="center"/>
        </w:trPr>
        <w:tc>
          <w:tcPr>
            <w:tcW w:w="3202" w:type="dxa"/>
            <w:shd w:val="clear" w:color="auto" w:fill="auto"/>
            <w:hideMark/>
          </w:tcPr>
          <w:p w14:paraId="3F721DD6" w14:textId="23E491E4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Anticoagulant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F65D3" w14:textId="692DC4A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81 (41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20347" w14:textId="4734FA0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5,945 (40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49A66" w14:textId="78C14538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43290" w14:textId="15F155C1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87 (42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B3BA" w14:textId="7A60784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1,170 (40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B240" w14:textId="40DD4FB6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3F45B7" w:rsidRPr="003F45B7" w14:paraId="09966D1E" w14:textId="77777777" w:rsidTr="000E6513">
        <w:trPr>
          <w:trHeight w:val="20"/>
          <w:jc w:val="center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E1EA7D" w14:textId="77777777" w:rsidR="003F45B7" w:rsidRPr="003F45B7" w:rsidRDefault="003F45B7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eastAsia="Times New Roman" w:hAnsi="Arial" w:cs="Arial"/>
                <w:sz w:val="18"/>
                <w:szCs w:val="18"/>
              </w:rPr>
              <w:t>  Antiplatelet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687F" w14:textId="2F71F2C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61 (26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E949F" w14:textId="6606722E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3,630 (24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87259" w14:textId="4EE5EAEA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7B153" w14:textId="5F5E6994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695 (24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A93B2" w14:textId="18DD01D5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715 (25.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0E5A2" w14:textId="09D19E72" w:rsidR="003F45B7" w:rsidRPr="003F45B7" w:rsidRDefault="003F45B7" w:rsidP="003F45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3F45B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3F45B7" w:rsidRPr="003F45B7" w14:paraId="67812042" w14:textId="77777777" w:rsidTr="00F677F2">
        <w:trPr>
          <w:trHeight w:val="20"/>
          <w:jc w:val="center"/>
        </w:trPr>
        <w:tc>
          <w:tcPr>
            <w:tcW w:w="9635" w:type="dxa"/>
            <w:gridSpan w:val="7"/>
            <w:tcBorders>
              <w:top w:val="single" w:sz="4" w:space="0" w:color="auto"/>
            </w:tcBorders>
            <w:shd w:val="clear" w:color="auto" w:fill="auto"/>
            <w:hideMark/>
          </w:tcPr>
          <w:p w14:paraId="5CB5FF9F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LT2: Sodium-glucose cotransporter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DPP4i:  Dipeptidyl peptidase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SD:  standardized difference; IPT: Inverse probability of treatment; ACE: Angiotensin converting enzyme; ARB: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tensin II receptor blockers; CCB: calcium channel blocker  </w:t>
            </w:r>
          </w:p>
          <w:p w14:paraId="4D1C69DA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Hear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ilure subtype was determined by requiring presence of ICD-10 codes: I50.2x or I50.3x for HFrEF and HFpEF respectively, in either the first or second position of a heart failure hospitalization. The positive predictive value for this approach exceeds 85% for identifying HFrEF and HFpEF patients.  </w:t>
            </w:r>
          </w:p>
          <w:p w14:paraId="5615AA09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ease of interpretation, the denominator of the DPP4i arm is weighted down to the SGLT2i group.  </w:t>
            </w:r>
          </w:p>
          <w:p w14:paraId="1828ECF2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Standardized differences greater than 10 imply a meaningful difference in the patient characteristic. After IPTW weighting, there were no differences that exceeded this threshold.  </w:t>
            </w:r>
          </w:p>
          <w:p w14:paraId="2079460D" w14:textId="32327CFD" w:rsidR="003F45B7" w:rsidRPr="003F45B7" w:rsidRDefault="00C8324A" w:rsidP="003F45B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 angiotensin receptor-neprilysin inhibitors and hyperpolarization-activated cyclic nucleotide-gated (HCN) channel blockers.</w:t>
            </w:r>
            <w:r w:rsidR="003F45B7" w:rsidRPr="003F45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4D29E968" w14:textId="77777777" w:rsidR="004F5B0E" w:rsidRPr="002E447D" w:rsidRDefault="004F5B0E" w:rsidP="004F5B0E">
      <w:pPr>
        <w:rPr>
          <w:rFonts w:ascii="Arial" w:hAnsi="Arial" w:cs="Arial"/>
        </w:rPr>
      </w:pPr>
    </w:p>
    <w:p w14:paraId="008F8A08" w14:textId="27D2BE1E" w:rsidR="001304DE" w:rsidRDefault="001304D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324"/>
        <w:gridCol w:w="1337"/>
        <w:gridCol w:w="583"/>
        <w:gridCol w:w="1296"/>
        <w:gridCol w:w="1269"/>
        <w:gridCol w:w="621"/>
        <w:gridCol w:w="10"/>
      </w:tblGrid>
      <w:tr w:rsidR="001304DE" w:rsidRPr="00D85B08" w14:paraId="36F417B1" w14:textId="77777777" w:rsidTr="00F677F2">
        <w:trPr>
          <w:gridAfter w:val="1"/>
          <w:wAfter w:w="10" w:type="dxa"/>
          <w:trHeight w:val="300"/>
          <w:jc w:val="center"/>
        </w:trPr>
        <w:tc>
          <w:tcPr>
            <w:tcW w:w="9630" w:type="dxa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201DEC04" w14:textId="3400A8E3" w:rsidR="001304DE" w:rsidRPr="00113DC8" w:rsidRDefault="001304DE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Appendix Table 3: Baseline patient characteristics prior to after IPT weighting, 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v </w:t>
            </w:r>
            <w:r w:rsidR="003F45B7"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LP-1RA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 among patients with heart failure with </w:t>
            </w:r>
            <w:r w:rsidR="003F45B7"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duced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jection fraction </w:t>
            </w:r>
            <w:r w:rsidR="00113D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1304DE" w:rsidRPr="00D85B08" w14:paraId="11480848" w14:textId="77777777" w:rsidTr="00F677F2">
        <w:trPr>
          <w:gridAfter w:val="1"/>
          <w:wAfter w:w="10" w:type="dxa"/>
          <w:trHeight w:val="144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3DAAA8" w14:textId="77777777" w:rsidR="001304DE" w:rsidRPr="00D85B08" w:rsidRDefault="001304DE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C8C233" w14:textId="5EF6BA4F" w:rsidR="001304DE" w:rsidRPr="00D85B08" w:rsidRDefault="001304D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CF1032" w14:textId="6DEF26DB" w:rsidR="001304DE" w:rsidRPr="00D85B08" w:rsidRDefault="00F0741D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LP-1RA</w:t>
            </w:r>
            <w:r w:rsidR="001304DE"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="001304DE"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AD16B2" w14:textId="77777777" w:rsidR="001304DE" w:rsidRPr="00D85B08" w:rsidRDefault="001304D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4C7DE9" w14:textId="1339ABB3" w:rsidR="001304DE" w:rsidRPr="00D85B08" w:rsidRDefault="001304D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8725EA" w14:textId="69B73A2A" w:rsidR="001304DE" w:rsidRPr="00D85B08" w:rsidRDefault="00C93449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LP-1RA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C66CC9" w14:textId="77777777" w:rsidR="001304DE" w:rsidRPr="00D85B08" w:rsidRDefault="001304D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A64AC" w:rsidRPr="00D85B08" w14:paraId="3781F87F" w14:textId="77777777" w:rsidTr="00F677F2">
        <w:trPr>
          <w:gridAfter w:val="1"/>
          <w:wAfter w:w="10" w:type="dxa"/>
          <w:trHeight w:val="144"/>
          <w:jc w:val="center"/>
        </w:trPr>
        <w:tc>
          <w:tcPr>
            <w:tcW w:w="3200" w:type="dxa"/>
            <w:shd w:val="clear" w:color="auto" w:fill="auto"/>
            <w:hideMark/>
          </w:tcPr>
          <w:p w14:paraId="13725A8C" w14:textId="67A0E979" w:rsidR="008A64AC" w:rsidRPr="00D85B08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bookmarkStart w:id="3" w:name="_Hlk124683711"/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0873AB" w14:textId="732B5B99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214)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4A338C" w14:textId="5AF328C8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737)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A86630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652198" w14:textId="614522DC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214)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C69C1C" w14:textId="0F87FCFC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214)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5FBA7D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bookmarkEnd w:id="3"/>
      <w:tr w:rsidR="008A64AC" w:rsidRPr="00D85B08" w14:paraId="2AD351D5" w14:textId="77777777" w:rsidTr="00F677F2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26E4A0" w14:textId="11C5045C" w:rsidR="008A64AC" w:rsidRPr="00D85B08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s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1D825A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1E8152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5423B2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EA35A3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187D1D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84A5A3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85B08" w:rsidRPr="00D85B08" w14:paraId="4AEF4CAE" w14:textId="77777777" w:rsidTr="00F677F2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F71659" w14:textId="4530E0DB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ge, mean (Standard Deviation)  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2D211020" w14:textId="461DFA0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70.7 (10.5) 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8747384" w14:textId="070EBFC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69.5 (10.8) </w:t>
            </w:r>
          </w:p>
        </w:tc>
        <w:tc>
          <w:tcPr>
            <w:tcW w:w="583" w:type="dxa"/>
            <w:shd w:val="clear" w:color="auto" w:fill="auto"/>
            <w:vAlign w:val="bottom"/>
          </w:tcPr>
          <w:p w14:paraId="56806B44" w14:textId="5BDF32B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179FE127" w14:textId="1CA8998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69.9 (10.9) 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6B8D59A6" w14:textId="0B159E3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69.9 (10.6) 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28B53642" w14:textId="576462B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</w:tr>
      <w:tr w:rsidR="00D85B08" w:rsidRPr="00D85B08" w14:paraId="12A93672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595D8CB8" w14:textId="4CB52421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Male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C630E" w14:textId="36BEED2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75 (64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105BA" w14:textId="559D214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173 (58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56AF0" w14:textId="0811688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46622" w14:textId="1EE4839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973 (6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F043C" w14:textId="3F995C0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955 (61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2627E" w14:textId="796C2B0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1ECCC99D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09A6F83" w14:textId="66DD5653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Race, White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9BA1" w14:textId="45BC2F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345 (73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3B52" w14:textId="5F6A6D4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22 (72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770D5" w14:textId="10EFCCF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0967C" w14:textId="5A95BBD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372 (73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FDAC" w14:textId="3D554C0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350 (73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5752C" w14:textId="0C537A1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85B08" w:rsidRPr="00D85B08" w14:paraId="5DE31E85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15F6174" w14:textId="0B9E6004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Race, Black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A7BAE" w14:textId="797FCFB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26 (13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8232" w14:textId="3750C05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55 (14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BD04" w14:textId="2FF015F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1F7E0" w14:textId="2886587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54 (14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39C6" w14:textId="44FD145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48 (14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81BE5" w14:textId="3C0132A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612DCAA8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D16B7BE" w14:textId="15F0A7D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 Other Race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F5A7" w14:textId="1501189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43 (13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C470" w14:textId="6619569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60 (12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3BC14" w14:textId="751B8A6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3185F" w14:textId="3C98E64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02 (12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A477" w14:textId="50C65A3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07 (12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44CA9" w14:textId="647F49C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D85B08" w:rsidRPr="00D85B08" w14:paraId="7B567A86" w14:textId="77777777" w:rsidTr="00E53E9E">
        <w:trPr>
          <w:trHeight w:val="20"/>
          <w:jc w:val="center"/>
        </w:trPr>
        <w:tc>
          <w:tcPr>
            <w:tcW w:w="3200" w:type="dxa"/>
            <w:shd w:val="clear" w:color="auto" w:fill="auto"/>
          </w:tcPr>
          <w:p w14:paraId="644ED404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3, 2014,20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84DB" w14:textId="023DCBF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91 (15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D9283" w14:textId="17C7259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38 (19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A73F9" w14:textId="4DFAD22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FDCC4" w14:textId="2A5DE68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01 (18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25B8" w14:textId="6F61D59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75 (17.9)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4C781" w14:textId="174C923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D85B08" w:rsidRPr="00D85B08" w14:paraId="18C3CE90" w14:textId="77777777" w:rsidTr="00E53E9E">
        <w:trPr>
          <w:trHeight w:val="20"/>
          <w:jc w:val="center"/>
        </w:trPr>
        <w:tc>
          <w:tcPr>
            <w:tcW w:w="3200" w:type="dxa"/>
            <w:shd w:val="clear" w:color="auto" w:fill="auto"/>
          </w:tcPr>
          <w:p w14:paraId="3FA75EA4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Calendar year (2016, 20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68C14" w14:textId="6F92525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99 (28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8E38" w14:textId="5B6EF32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74 (31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4C19A" w14:textId="4A732E0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00D2" w14:textId="3FBAB7D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61 (29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043E4" w14:textId="792B640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60 (30.0)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663B" w14:textId="10A9783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85B08" w:rsidRPr="00D85B08" w14:paraId="6A7311FC" w14:textId="77777777" w:rsidTr="00E53E9E">
        <w:trPr>
          <w:trHeight w:val="20"/>
          <w:jc w:val="center"/>
        </w:trPr>
        <w:tc>
          <w:tcPr>
            <w:tcW w:w="3200" w:type="dxa"/>
            <w:shd w:val="clear" w:color="auto" w:fill="auto"/>
          </w:tcPr>
          <w:p w14:paraId="2AD817B8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8, 20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2CA88" w14:textId="5075089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24 (56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09155" w14:textId="34D6FD9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25 (48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4401E" w14:textId="36CC66C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CC1BA" w14:textId="5A90762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66 (51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0B5BD" w14:textId="7310978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70 (52.1)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90433" w14:textId="5E929B3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D85B08" w:rsidRPr="00D85B08" w14:paraId="2782CB33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E07E48" w14:textId="03166B3F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betes related factors 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966A0" w14:textId="395CACF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D322" w14:textId="7BDF1CB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A6C02" w14:textId="395A7B2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E6C76" w14:textId="486754A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9547" w14:textId="749663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974B" w14:textId="5F337B0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85B08" w:rsidRPr="00D85B08" w14:paraId="2140FCF3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BA2AC8" w14:textId="074838CB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Metformin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30E6" w14:textId="5502CE8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13 (56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8CCB" w14:textId="67B9B98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28 (43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E2C25" w14:textId="5B0E66F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96ED" w14:textId="52923C5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86 (49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FC4F" w14:textId="4F22EC6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82 (49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E2010" w14:textId="09D3970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32C4B94B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5534C8C6" w14:textId="33F21A06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Sulfonylureas 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72D3E" w14:textId="155624E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21 (41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F9124" w14:textId="24D1F28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85 (37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00850" w14:textId="25520B9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BD707" w14:textId="57949FC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73 (39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50C05" w14:textId="7BC2D7B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65 (39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B0BE9" w14:textId="7CDB087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697C40E7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40054F4F" w14:textId="6390159C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GLP-1RA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541B" w14:textId="79E1581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05 (31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5172" w14:textId="54FD122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48 (28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C60C1" w14:textId="0BADDA4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7387" w14:textId="279C930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62 (29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4CA58" w14:textId="3CC1C30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46 (29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39D08" w14:textId="70636F3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1B887EA3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</w:tcPr>
          <w:p w14:paraId="6D4DD367" w14:textId="2999F5E3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Insulin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3FE58" w14:textId="31AF112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40 (38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4D69" w14:textId="24322CE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376 (63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38E02" w14:textId="33F29AE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BCCE7" w14:textId="7D2D4DB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98 (52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7C28" w14:textId="4E0BF98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85 (52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7D3E4" w14:textId="3C701D1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7F77EE77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</w:tcPr>
          <w:p w14:paraId="1D2E7D32" w14:textId="127AD4BE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Thiazolidinedione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5B7B7" w14:textId="3418B08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77 (5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5A512" w14:textId="323A101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37 (3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A8937" w14:textId="7887969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EEF8D" w14:textId="04A9426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5 (4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D5A1" w14:textId="6C66172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6 (4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606C" w14:textId="23931EE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3E83917A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</w:tcPr>
          <w:p w14:paraId="587A8A35" w14:textId="0D40373F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abetes, ocular complications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4F5A2" w14:textId="5E15D8A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39 (16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034A5" w14:textId="0724D90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33 (22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9441" w14:textId="2BA7C0E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5442" w14:textId="5D9F6CE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24 (1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14F3A" w14:textId="48229D3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30 (19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94972" w14:textId="72F6D8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D85B08" w:rsidRPr="00D85B08" w14:paraId="3D60AEBF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</w:tcPr>
          <w:p w14:paraId="56BDA97A" w14:textId="73942488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abetes, renal complicatio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9878" w14:textId="02CFCD8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26 (35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03B1" w14:textId="790B864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95 (48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7DD0" w14:textId="4A2B6FB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6463D" w14:textId="7F6AB90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26 (4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7C68" w14:textId="3C49BFD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36 (41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9180" w14:textId="7451D48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D85B08" w:rsidRPr="00D85B08" w14:paraId="43E95205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5ED2C7A4" w14:textId="60A6606C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abetes, neurological complicatio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C3BB" w14:textId="0254149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66 (39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EBF05" w14:textId="6EA5D58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13 (48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CD61" w14:textId="6AFD16C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DBC4E" w14:textId="0A608BF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44 (44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DF3C7" w14:textId="34E6665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30 (44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DBAF0" w14:textId="05EFCDE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3F3E6EFC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FC6993" w14:textId="1EA0CAFA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factors 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B0B7D" w14:textId="1CA2FE8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8124" w14:textId="48D4894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2DE7" w14:textId="5BBACB4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CB900" w14:textId="35EC9A7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3D26" w14:textId="20B409E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8FEE" w14:textId="2815D4D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85B08" w:rsidRPr="00D85B08" w14:paraId="257A204B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348500" w14:textId="694F4A5A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  Frailty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F2777" w14:textId="6891FDD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69 (11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F198" w14:textId="43C4DA0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66 (15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4D9A" w14:textId="71EC469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BF0AE" w14:textId="105CA36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46 (13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CEDA0" w14:textId="4CF4DE1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35 (13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BF42" w14:textId="68F9CD8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D85B08" w:rsidRPr="00D85B08" w14:paraId="1F494EA7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5935A480" w14:textId="4F1CA61E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Myocardial infarction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B8BC" w14:textId="524DDF4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6 (4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F643" w14:textId="107C561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42 (6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74CD2" w14:textId="0D00081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DE05" w14:textId="5542989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89 (5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3577" w14:textId="76E3E07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81 (5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F34A" w14:textId="1F26533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D85B08" w:rsidRPr="00D85B08" w14:paraId="19273148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5A5B1E61" w14:textId="21955234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Strok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9548A" w14:textId="1C539B6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6 (1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D2227" w14:textId="4E7EB01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9 (1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3FAED" w14:textId="6D372A9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E17E4" w14:textId="786AC05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8 (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7255F" w14:textId="3260EA3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8 (1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9969" w14:textId="4B065DD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4008D3ED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F9A4C5C" w14:textId="4B18757E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Peripheral vascular diseas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178D" w14:textId="4E4B698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94 (27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438E" w14:textId="3E1C717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35 (30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756E" w14:textId="643A44D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5C471" w14:textId="2A6EC43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51 (29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E07D3" w14:textId="7669637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38 (29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F359D" w14:textId="4419BA0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4064E03F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2DB709BC" w14:textId="7E2140C0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Other ischemic heart diseas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D3495" w14:textId="2A016FE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86 (83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71650" w14:textId="142E21C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995 (80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FE143" w14:textId="48D349C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BE40" w14:textId="6CC239B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33 (81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C8133" w14:textId="722E482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15 (8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8D91" w14:textId="7492CC1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85B08" w:rsidRPr="00D85B08" w14:paraId="06273210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8FBB25E" w14:textId="01AF2B1D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Renal insufficiency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6A60C" w14:textId="3EABA88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24 (44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D1BC3" w14:textId="5A6D22B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302 (61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ED5FE" w14:textId="27DA11B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360E" w14:textId="73E557C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13 (53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AD8C" w14:textId="4065CBD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11 (53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0B470" w14:textId="1C49702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22DC4FDE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28B84F94" w14:textId="3400703D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CE inhibito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1AA58" w14:textId="485FCCA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88 (49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0DA0C" w14:textId="1E3BDA2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66 (47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BD4D" w14:textId="792C9A5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FFCA1" w14:textId="3F2A518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72 (48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B752B" w14:textId="558671F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53 (48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D3CE" w14:textId="21D0283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0455A71B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8F0BCCE" w14:textId="6922B192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RB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81DC7" w14:textId="49A2B08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87 (30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B2758" w14:textId="0159EA0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36 (27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142D2" w14:textId="7173EBF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D42D7" w14:textId="0730C31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36 (29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9EFB2" w14:textId="74B8421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26 (28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6557" w14:textId="5BCD0B5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7C902BF1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4F86AE2" w14:textId="5AE11FE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Beta blocke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94329" w14:textId="643889B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84 (89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23451" w14:textId="68089A3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339 (89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DD8A7" w14:textId="2D10C3D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2E3E" w14:textId="7735C7C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87 (89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40DD7" w14:textId="653CF6E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68 (89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D1B1" w14:textId="6ED7DF6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05BB9FA8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41F2C90B" w14:textId="38DE5D52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Calcium Channel blocke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74A7" w14:textId="6AA1EE5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50 (20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F35A" w14:textId="614293D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38 (22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7E83" w14:textId="522E9D6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857FB" w14:textId="615A8E9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76 (21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23B4" w14:textId="6A1D9DA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75 (21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A368" w14:textId="0D353B1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85B08" w:rsidRPr="00D85B08" w14:paraId="2072A51D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9E89F77" w14:textId="5F0F9852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Non-dihydropyridine CCB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A4AE2" w14:textId="4E281EF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26 (7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791DA" w14:textId="7438EC7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88 (7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1230" w14:textId="46D5031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DABE8" w14:textId="74E4BCC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38 (7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8AF7C" w14:textId="062C2C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36 (7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0F779" w14:textId="67A70E8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6BB6E24D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935204D" w14:textId="3CFA80A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Thiazide diuretic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10DA" w14:textId="0EE4ADD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93 (18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43DBB" w14:textId="75ED699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67 (20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142A" w14:textId="2FF9B6C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51F1" w14:textId="19E6BF9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33 (19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77DB8" w14:textId="4451245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36 (19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EB65D" w14:textId="77EC6D6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1F72748F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2149FFA" w14:textId="5A4DCE4C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Loop diuretic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A2B56" w14:textId="442D168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24 (81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D6333" w14:textId="10C60F4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163 (84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7705" w14:textId="19453FF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9A5F9" w14:textId="10B45F9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87 (83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3347" w14:textId="72C3204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63 (83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8DAE7" w14:textId="42BA457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85B08" w:rsidRPr="00D85B08" w14:paraId="652FE2F9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4EE64F9" w14:textId="167770D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ldosterone antagonist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61D3" w14:textId="7F08DCC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73 (36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9AC6C" w14:textId="120B58C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47 (33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8A418" w14:textId="585975A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0609" w14:textId="7B044E3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28 (34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04E86" w14:textId="6F39115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19 (34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60EB" w14:textId="7B5BC29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0C372699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9234EDC" w14:textId="7B36FA43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goxin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5370C" w14:textId="0A4643A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09 (18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D9B35" w14:textId="449D205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79 (15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7FD8B" w14:textId="5AEDE9C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ADAB" w14:textId="742DE75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59 (17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2974" w14:textId="20108DA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57 (17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000B1" w14:textId="36164D1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645C0A1D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AD07A13" w14:textId="37DE1C13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Hydralazine / Isosorbid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7F11C" w14:textId="1098C2B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34 (22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9A094" w14:textId="4F72283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82 (29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22CB2" w14:textId="697DA1F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AE30" w14:textId="13BC693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29 (25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C354A" w14:textId="3E1D119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35 (26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52729" w14:textId="7C38809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D85B08" w:rsidRPr="00D85B08" w14:paraId="6C70D51F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9FCD98C" w14:textId="7C84BCCB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Other heart failure medications </w:t>
            </w:r>
            <w:r w:rsidRPr="00D85B08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28FA0" w14:textId="1EA9ACD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19 (13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CB6B5" w14:textId="6E58B6B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73 (7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FF77" w14:textId="5C66083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A5D89" w14:textId="5156AE8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20 (9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31A6C" w14:textId="05733F6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18 (9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99047" w14:textId="31530BC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85B08" w:rsidRPr="00D85B08" w14:paraId="74D00A56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FAD0497" w14:textId="70AC302A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Stati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5F848" w14:textId="59F7E38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31 (85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2E3C8" w14:textId="15E187A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123 (83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952CA" w14:textId="081D7C3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9CED9" w14:textId="6E340BF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11 (84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12EE7" w14:textId="5DBB304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98 (84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1261E" w14:textId="7139280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124A66F9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C298358" w14:textId="348593F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nticoagulant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0BBC9" w14:textId="38C192D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35 (44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0C864" w14:textId="752C587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17 (40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46AE9" w14:textId="4149C25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64A87" w14:textId="45B05A3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61 (42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0DBC" w14:textId="1980EF8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46 (42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9C653" w14:textId="0272E7B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85B08" w:rsidRPr="00D85B08" w14:paraId="7730E224" w14:textId="77777777" w:rsidTr="00E53E9E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4B5D2C02" w14:textId="5E5D91FE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ntiplatelet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227D" w14:textId="0D2F214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25 (35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E067A" w14:textId="641B9E0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74 (34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53D4" w14:textId="128AFE4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BE03B" w14:textId="7948CE3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13 (34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606C8" w14:textId="791CF71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12 (34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0E35" w14:textId="673F193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85B08" w:rsidRPr="00D85B08" w14:paraId="77120162" w14:textId="77777777" w:rsidTr="00F677F2">
        <w:trPr>
          <w:gridAfter w:val="1"/>
          <w:wAfter w:w="10" w:type="dxa"/>
          <w:trHeight w:val="20"/>
          <w:jc w:val="center"/>
        </w:trPr>
        <w:tc>
          <w:tcPr>
            <w:tcW w:w="9630" w:type="dxa"/>
            <w:gridSpan w:val="7"/>
            <w:tcBorders>
              <w:top w:val="single" w:sz="4" w:space="0" w:color="auto"/>
            </w:tcBorders>
            <w:shd w:val="clear" w:color="auto" w:fill="auto"/>
            <w:hideMark/>
          </w:tcPr>
          <w:p w14:paraId="5AB97F25" w14:textId="2D4C7273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LT2: Sodium-glucose cotransporter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-1RA: Glucagon-like peptide-1 receptor agonist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SD:  standardized difference; IPT: Inverse probability of treatment; ACE: Angiotensin converting enzyme; ARB: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tensin II receptor blockers; CCB: calcium channel blocker  </w:t>
            </w:r>
          </w:p>
          <w:p w14:paraId="194F85E3" w14:textId="2CFACB15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Hear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ilure subtype was determined by requiring presence of ICD-10 codes: I50.2x or I50.3x for HFrEF and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ectively, in either the first or second position of a heart failure hospitalization. The positive predictive value for this approach exceeds 85% for identifying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ients.  </w:t>
            </w:r>
          </w:p>
          <w:p w14:paraId="1AD007F8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ease of interpretation, the denominator of the DPP4i arm is weighted down to the SGLT2i group.  </w:t>
            </w:r>
          </w:p>
          <w:p w14:paraId="39CE78E8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Standardized differences greater than 10 imply a meaningful difference in the patient characteristic. After IPTW weighting, there were no differences that exceeded this threshold.  </w:t>
            </w:r>
          </w:p>
          <w:p w14:paraId="39B5507A" w14:textId="525032B8" w:rsidR="00D85B08" w:rsidRPr="00D85B08" w:rsidRDefault="00C8324A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 angiotensin receptor-neprilysin inhibitors and hyperpolarization-activated cyclic nucleotide-gated (HCN) channel blockers.</w:t>
            </w:r>
            <w:r w:rsidR="00D85B08" w:rsidRPr="00D85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</w:t>
            </w:r>
          </w:p>
          <w:p w14:paraId="7BDD1BAD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39C1D04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19BD46E" w14:textId="77777777" w:rsidR="00A273BE" w:rsidRDefault="00A273B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324"/>
        <w:gridCol w:w="1337"/>
        <w:gridCol w:w="583"/>
        <w:gridCol w:w="1296"/>
        <w:gridCol w:w="1269"/>
        <w:gridCol w:w="621"/>
        <w:gridCol w:w="10"/>
      </w:tblGrid>
      <w:tr w:rsidR="00A273BE" w:rsidRPr="00D85B08" w14:paraId="2D6B1B53" w14:textId="77777777" w:rsidTr="00F677F2">
        <w:trPr>
          <w:gridAfter w:val="1"/>
          <w:wAfter w:w="10" w:type="dxa"/>
          <w:trHeight w:val="300"/>
          <w:jc w:val="center"/>
        </w:trPr>
        <w:tc>
          <w:tcPr>
            <w:tcW w:w="9630" w:type="dxa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32316E8E" w14:textId="6D17D535" w:rsidR="00A273BE" w:rsidRPr="00113DC8" w:rsidRDefault="00A273BE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bookmarkStart w:id="4" w:name="_Hlk127823819"/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Appendix Table 4: Baseline patient characteristics prior to after IPT weighting, 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v GLP-1RA among patients with heart failure with preserved ejection fraction </w:t>
            </w:r>
            <w:r w:rsidR="00113D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A273BE" w:rsidRPr="00D85B08" w14:paraId="51962ACC" w14:textId="77777777" w:rsidTr="00F677F2">
        <w:trPr>
          <w:gridAfter w:val="1"/>
          <w:wAfter w:w="10" w:type="dxa"/>
          <w:trHeight w:val="144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03FB8C" w14:textId="77777777" w:rsidR="00A273BE" w:rsidRPr="00D85B08" w:rsidRDefault="00A273BE" w:rsidP="001929A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D5ECC6" w14:textId="39A61DC0" w:rsidR="00A273BE" w:rsidRPr="00D85B08" w:rsidRDefault="00A273B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E92345" w14:textId="10AB6878" w:rsidR="00A273BE" w:rsidRPr="00D85B08" w:rsidRDefault="00C546BC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LP-1RA</w:t>
            </w:r>
            <w:r w:rsidR="00A273BE"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="00A273BE"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FB145F" w14:textId="77777777" w:rsidR="00A273BE" w:rsidRPr="00D85B08" w:rsidRDefault="00A273B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49844F" w14:textId="6BF38968" w:rsidR="00A273BE" w:rsidRPr="00D85B08" w:rsidRDefault="00A273B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65B805" w14:textId="7E53A186" w:rsidR="00A273BE" w:rsidRPr="00D85B08" w:rsidRDefault="00AF36C4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LP-1RA </w:t>
            </w:r>
            <w:r w:rsidR="00A273BE"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  <w:r w:rsidR="00A273BE"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51722D" w14:textId="77777777" w:rsidR="00A273BE" w:rsidRPr="00D85B08" w:rsidRDefault="00A273BE" w:rsidP="001929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A64AC" w:rsidRPr="00D85B08" w14:paraId="76992B2F" w14:textId="77777777" w:rsidTr="00F677F2">
        <w:trPr>
          <w:gridAfter w:val="1"/>
          <w:wAfter w:w="10" w:type="dxa"/>
          <w:trHeight w:val="144"/>
          <w:jc w:val="center"/>
        </w:trPr>
        <w:tc>
          <w:tcPr>
            <w:tcW w:w="3200" w:type="dxa"/>
            <w:shd w:val="clear" w:color="auto" w:fill="auto"/>
            <w:hideMark/>
          </w:tcPr>
          <w:p w14:paraId="08F4B705" w14:textId="2918FD64" w:rsidR="008A64AC" w:rsidRPr="00D85B08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bookmarkStart w:id="5" w:name="_Hlk124683718"/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1DE54D" w14:textId="6A5CD0B2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578)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F29470" w14:textId="2C6C89EB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5,475)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3561E1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F8E2BD" w14:textId="44B26296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578)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1F12A5" w14:textId="3BE6BB45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3,578) </w:t>
            </w: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1B47AB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bookmarkEnd w:id="5"/>
      <w:tr w:rsidR="008A64AC" w:rsidRPr="00D85B08" w14:paraId="1BDFABE6" w14:textId="77777777" w:rsidTr="00F677F2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1A8F86" w14:textId="0DE342BF" w:rsidR="008A64AC" w:rsidRPr="00D85B08" w:rsidRDefault="008A64AC" w:rsidP="008A64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s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0105C9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47BE78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62E240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8E973A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4C6E13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27BF37" w14:textId="77777777" w:rsidR="008A64AC" w:rsidRPr="00D85B08" w:rsidRDefault="008A64AC" w:rsidP="008A64A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85B08" w:rsidRPr="00D85B08" w14:paraId="22D607BC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D26766" w14:textId="0C17A2D6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ge, mean (Standard Deviation)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5B3E3" w14:textId="3FDD6BB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3.0 (10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BA72" w14:textId="2C7A30E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70.7 (10.6)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77CFC" w14:textId="66B4186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1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93A8" w14:textId="2619815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71.3 (10.9)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77225" w14:textId="3B8295A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 xml:space="preserve">71.4 (10.5)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2AE50" w14:textId="1BB32AD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  <w:tr w:rsidR="00D85B08" w:rsidRPr="00D85B08" w14:paraId="55D0D9A7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7F37484" w14:textId="6DC2046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Male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9AECB" w14:textId="1A0404E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37 (45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561F" w14:textId="273C26D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125 (38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BBBD4" w14:textId="49AB170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8251" w14:textId="439ED98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89 (4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3026" w14:textId="400C118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87 (4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0E9A8" w14:textId="2A08F05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74A9D410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483AACD1" w14:textId="04869CDB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Race, White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49CE7" w14:textId="33F9D97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26 (76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0EA0" w14:textId="1319184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,018 (73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1FF9E" w14:textId="44C5386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83507" w14:textId="5D11B4B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92 (74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72535" w14:textId="0B4F910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667 (74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5007" w14:textId="067B6F4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85B08" w:rsidRPr="00D85B08" w14:paraId="330D4A1C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</w:tcPr>
          <w:p w14:paraId="13F53900" w14:textId="3B3C433E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Race, Black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87EBB" w14:textId="4868669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73 (10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9B96" w14:textId="68353F8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83 (14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8031" w14:textId="5DD2AAC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A234" w14:textId="75EE8FD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61 (12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8CE4" w14:textId="5C1165D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59 (12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E529" w14:textId="227C425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1DE6C509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</w:tcPr>
          <w:p w14:paraId="0C17EDE3" w14:textId="11EC788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 Other Race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DD37E" w14:textId="140AED8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79 (13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73AD3" w14:textId="02467A8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74 (12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9762" w14:textId="64D67E6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43F33" w14:textId="13BB2F1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45 (12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74FF" w14:textId="0F09C29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46 (12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A42EF" w14:textId="047B212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85B08" w:rsidRPr="00D85B08" w14:paraId="79277598" w14:textId="77777777" w:rsidTr="00F9240F">
        <w:trPr>
          <w:trHeight w:val="20"/>
          <w:jc w:val="center"/>
        </w:trPr>
        <w:tc>
          <w:tcPr>
            <w:tcW w:w="3200" w:type="dxa"/>
            <w:shd w:val="clear" w:color="auto" w:fill="auto"/>
          </w:tcPr>
          <w:p w14:paraId="5B85DB51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3, 2014,20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BAC69" w14:textId="02B2B5A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34 (17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206E5" w14:textId="1CEF5FC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44 (19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F555D" w14:textId="263ADB5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7FEA" w14:textId="3AFCAAD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96 (19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A1783" w14:textId="0A32A99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69 (18.7)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4F5D4" w14:textId="54A1A5A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D85B08" w:rsidRPr="00D85B08" w14:paraId="45F3AB8D" w14:textId="77777777" w:rsidTr="00F9240F">
        <w:trPr>
          <w:trHeight w:val="20"/>
          <w:jc w:val="center"/>
        </w:trPr>
        <w:tc>
          <w:tcPr>
            <w:tcW w:w="3200" w:type="dxa"/>
            <w:shd w:val="clear" w:color="auto" w:fill="auto"/>
          </w:tcPr>
          <w:p w14:paraId="79D72F2B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Calendar year (2016, 20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98B91" w14:textId="585CEBA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19 (28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18C2" w14:textId="7FC96CC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17 (31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EB792" w14:textId="6D5E61C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547DC" w14:textId="58DA3A0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89 (30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2AB73" w14:textId="46F2036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82 (30.3)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1D2A" w14:textId="4D7A4C5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588AD505" w14:textId="77777777" w:rsidTr="00F9240F">
        <w:trPr>
          <w:trHeight w:val="20"/>
          <w:jc w:val="center"/>
        </w:trPr>
        <w:tc>
          <w:tcPr>
            <w:tcW w:w="3200" w:type="dxa"/>
            <w:shd w:val="clear" w:color="auto" w:fill="auto"/>
          </w:tcPr>
          <w:p w14:paraId="30090B27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 Calendar year (2018, 20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A338" w14:textId="67D01E2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925 (53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B8332" w14:textId="3621382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14 (49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E591" w14:textId="3374DBC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79B55" w14:textId="2521564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13 (50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ED370" w14:textId="0AF8104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20 (51.0)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23512" w14:textId="6996356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D85B08" w:rsidRPr="00D85B08" w14:paraId="0E3F85EB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</w:tcPr>
          <w:p w14:paraId="4AA417C1" w14:textId="3E4778C1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betes related factors 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023E1" w14:textId="2C6C9D5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D1D46" w14:textId="3E4306E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8B230" w14:textId="428AE18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8B845" w14:textId="2324E4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2314A" w14:textId="365983D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9D865" w14:textId="64FA7AE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85B08" w:rsidRPr="00D85B08" w14:paraId="24B05428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395A81" w14:textId="5AF2D21C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Metformin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1E7E5" w14:textId="784952E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14 (56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1EA6" w14:textId="2FFEF64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325 (42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693B5" w14:textId="633A299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D5296" w14:textId="495ADAC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35 (48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5F114" w14:textId="3D88CCD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14 (48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42A9" w14:textId="4427B3F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85B08" w:rsidRPr="00D85B08" w14:paraId="4E8658BF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1B993D0E" w14:textId="54F3B489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Sulfonylureas 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F03D" w14:textId="4230E73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62 (40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8502A" w14:textId="6923484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79 (34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4CB3" w14:textId="0998AC1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492B" w14:textId="410E3E6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56 (37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ABDCE" w14:textId="5A7CC5A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28 (37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050BF" w14:textId="7FB7F93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D85B08" w:rsidRPr="00D85B08" w14:paraId="7CD13AB4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13077B6B" w14:textId="73C25A48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PP4i 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67E28" w14:textId="4FE00FB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59 (32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868A" w14:textId="61C6BE0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47 (26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05D4F" w14:textId="2074423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87F3B" w14:textId="271D42F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33 (28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5EAFB" w14:textId="289F222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28 (28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4BEB" w14:textId="7BECED0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85B08" w:rsidRPr="00D85B08" w14:paraId="32C0DC1C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1C5FE69" w14:textId="4047897E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Insulin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C5A8" w14:textId="4B4E29B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87 (41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8AC3" w14:textId="10A33B3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566 (65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C2552" w14:textId="61231F0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08365" w14:textId="1B6ACB1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34 (56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D93E7" w14:textId="6AFD8F3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03 (56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F96F" w14:textId="1C6B04D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D85B08" w:rsidRPr="00D85B08" w14:paraId="547FA2A6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2BC8EE46" w14:textId="282D7632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Thiazolidinedione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9AD93" w14:textId="50A6B02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55 (7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4B872" w14:textId="25C0E3D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77 (5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4B14D" w14:textId="73F2A6B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A02E" w14:textId="3EF2D05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17 (6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7C9F3" w14:textId="042F57E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12 (5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1C75" w14:textId="274ADDA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85B08" w:rsidRPr="00D85B08" w14:paraId="2F3CA548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F8F94BE" w14:textId="1953F870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abetes, ocular complications 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2015" w14:textId="7E27239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43 (18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7E0C" w14:textId="3E8E423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50 (22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989F3" w14:textId="728ED4F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DF5F0" w14:textId="6C8D5FF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36 (20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0B6AF" w14:textId="06A7B5B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43 (20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CF76C" w14:textId="6AF1FFD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D85B08" w:rsidRPr="00D85B08" w14:paraId="20715CC3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449D8ABA" w14:textId="4172BBAF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abetes, renal complicatio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D005" w14:textId="60F1ED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00 (36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C307A" w14:textId="3C247ED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89 (50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C7815" w14:textId="5F22A70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7AD93" w14:textId="4F6E250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05 (44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A21D" w14:textId="4F8FA94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08 (45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A17D8" w14:textId="555DEEE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D85B08" w:rsidRPr="00D85B08" w14:paraId="1A9F4E62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8006D85" w14:textId="618F2AD1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abetes, neurological complicatio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66881" w14:textId="0FA39D5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39 (45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3C087" w14:textId="12D6EE2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960 (54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DE690" w14:textId="5A7A9A0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1554" w14:textId="2C737B7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51 (5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60A77" w14:textId="655499A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824 (51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2DA1" w14:textId="7996E36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D85B08" w:rsidRPr="00D85B08" w14:paraId="3F341081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8ED7B8" w14:textId="2B213CF2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factors  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B10B" w14:textId="26C554F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CEF0" w14:textId="77DE508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97BCB" w14:textId="2C9E8A1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EF3D6" w14:textId="254878C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D3175" w14:textId="3695A0D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F31BD" w14:textId="5924332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85B08" w:rsidRPr="00D85B08" w14:paraId="1345A72C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69ED9E" w14:textId="6C5DD4B4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  Frailty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AE8D" w14:textId="5CCB2BB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99 (16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E1D22" w14:textId="795A0A4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10 (20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066E3" w14:textId="0E4992C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DB86" w14:textId="379174C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83 (19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5AFA" w14:textId="6238BF0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76 (18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8049C" w14:textId="3604F16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85B08" w:rsidRPr="00D85B08" w14:paraId="5C210EC5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22AF5EF" w14:textId="6BA9A62D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Myocardial infarction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9BF71" w14:textId="76AE5E1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69 (4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2485C" w14:textId="1A5CE92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67 (6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EEA6F" w14:textId="796A6C8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46536" w14:textId="02D2DA6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02 (5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BAE00" w14:textId="6E10729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10 (5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EE055" w14:textId="0809AD6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D85B08" w:rsidRPr="00D85B08" w14:paraId="6424C05F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B407900" w14:textId="7CF0A0D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Strok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E23E" w14:textId="764F2EF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7 (1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A5E6E" w14:textId="56C8FFE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3 (1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902E" w14:textId="780D789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9160A" w14:textId="37D8EE0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3 (1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F7BF7" w14:textId="182FADF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6 (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36FCD" w14:textId="78311A5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D85B08" w:rsidRPr="00D85B08" w14:paraId="0F47A8A6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0F4DF7D" w14:textId="42B7D838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Peripheral vascular diseas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BC96" w14:textId="0ECC7E5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87 (30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5C234" w14:textId="5618418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14 (31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7F42C" w14:textId="7B97858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070F" w14:textId="7EEB6F6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03 (30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CACD" w14:textId="291E968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03 (30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6FA28" w14:textId="158131C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0D8B6CD3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4B1DB328" w14:textId="5FDE0314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Other ischemic heart diseas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F0FA" w14:textId="185F616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570 (71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F92CB" w14:textId="1E27A80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574 (65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F45C5" w14:textId="7265A33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4701C" w14:textId="4033D8F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410 (67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97F9" w14:textId="2018319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422 (67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BEEF7" w14:textId="5B32180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D85B08" w:rsidRPr="00D85B08" w14:paraId="4F3A0530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8DA8E21" w14:textId="3675D7A0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Renal insufficiency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59A9" w14:textId="2BCFF57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731 (48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B81CA" w14:textId="6409CAC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492 (63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ECA3E" w14:textId="66B4EC4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9EA3" w14:textId="45D8BA7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52 (57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FC58D" w14:textId="2676C8F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52 (57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B977" w14:textId="3609769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D85B08" w:rsidRPr="00D85B08" w14:paraId="6D98D34E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FE5DF1F" w14:textId="1930F666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CE inhibito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9C8D" w14:textId="241843A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05 (39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BA378" w14:textId="51E8E0C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98 (38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AE8B1" w14:textId="6E03C3C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ADAF" w14:textId="217982F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24 (39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F52F" w14:textId="4DA19B3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00 (39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6C10D" w14:textId="4BCB6464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D85B08" w:rsidRPr="00D85B08" w14:paraId="3AA82E22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1AEF5166" w14:textId="13723D31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RB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2657B" w14:textId="54D7360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28 (31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1F0F" w14:textId="5F3FB0D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638 (29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07A8F" w14:textId="2970C25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AA04E" w14:textId="65DD267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07 (30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4C0CD" w14:textId="7019F51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088 (3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56B0B" w14:textId="2EDCDE0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68798092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0FE9D79" w14:textId="0C3D5CA1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Beta blocke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C23F8" w14:textId="6A3EAED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14 (78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CA1FB" w14:textId="01C6A1C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,206 (76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FF90" w14:textId="3C39658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F07EF" w14:textId="00F8A6C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59 (76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046BE" w14:textId="5E236D7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763 (77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6EEF2" w14:textId="102A94F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D85B08" w:rsidRPr="00D85B08" w14:paraId="175EBC90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184645E5" w14:textId="69B69B1A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  Calcium </w:t>
            </w:r>
            <w:r w:rsidR="00C8324A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C8324A" w:rsidRPr="00D85B08">
              <w:rPr>
                <w:rFonts w:ascii="Arial" w:eastAsia="Times New Roman" w:hAnsi="Arial" w:cs="Arial"/>
                <w:sz w:val="18"/>
                <w:szCs w:val="18"/>
              </w:rPr>
              <w:t xml:space="preserve">hannel 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blocker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42866" w14:textId="4CA2ACC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96 (33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EB276" w14:textId="17CAA28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09 (36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137CE" w14:textId="53CA389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692A1" w14:textId="0FEAA68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69 (35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41E8E" w14:textId="3802FAB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268 (35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EEED" w14:textId="6559BD8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30B87D71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28749836" w14:textId="5240C70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Non-dihydropyridine CCB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0166D" w14:textId="3EC9164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28 (14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92006" w14:textId="4369402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52 (13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6A82" w14:textId="37CF944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8DF61" w14:textId="3179304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10 (14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E8A7E" w14:textId="113DF9A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07 (14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3E015" w14:textId="119E1CD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85B08" w:rsidRPr="00D85B08" w14:paraId="377ACAF3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30B11C9D" w14:textId="5714D5DD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Thiazide diuretic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6E3B" w14:textId="79C4E99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47 (23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893F1" w14:textId="1241903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75 (26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05B77" w14:textId="784618F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D90B" w14:textId="3439BD0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30 (25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5BA8" w14:textId="2614F5E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16 (25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8FBA4" w14:textId="0D2B7D2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467A61FB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CC8963A" w14:textId="7961D018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Loop diuretic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839FD" w14:textId="586C5AB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913 (81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56FC2" w14:textId="4FE1F93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,689 (85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D3EF1" w14:textId="2B23D80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478BF" w14:textId="19226A5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,017 (83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FF04" w14:textId="58566C7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994 (83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C2F2B" w14:textId="068CCBE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85B08" w:rsidRPr="00D85B08" w14:paraId="1AC7ED23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600DC076" w14:textId="1C124CD3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ldosterone antagonists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D4663" w14:textId="62783F1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63 (21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1FD6F" w14:textId="3A19B9E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197 (21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47161" w14:textId="07FD137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58D9" w14:textId="12E028C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87 (21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6908" w14:textId="3C881EE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773 (2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1679" w14:textId="4D162C8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6A0D902B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02E10EA4" w14:textId="51523CD2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Digoxin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6287" w14:textId="66B7221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71 (10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8A51" w14:textId="1AA4A20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29 (7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3BE3" w14:textId="38E8CB2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53F9" w14:textId="55C72EA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09 (8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4F80" w14:textId="5555841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13 (8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8A563" w14:textId="4CB8AAB6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59596EDC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2560AD38" w14:textId="62658776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Hydralazine / Isosorbide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210E4" w14:textId="6379F1D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885 (24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EC29C" w14:textId="583FAA42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93 (27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CB4F6" w14:textId="1D73880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7167C" w14:textId="7437785E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28 (25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7A14" w14:textId="0F11B4F3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39 (26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FB61" w14:textId="3557791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D85B08" w:rsidRPr="00D85B08" w14:paraId="2D069E06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56FED7B8" w14:textId="6DBFEDB0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Other heart failure medications </w:t>
            </w:r>
            <w:r w:rsidRPr="00D85B08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699F8" w14:textId="77CC29C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7 (1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76B0" w14:textId="6E6BEF17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65 (1.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F359A" w14:textId="3DC034ED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0B7E" w14:textId="11BB2D6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1 (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DC39C" w14:textId="54C9C94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51 (1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5DB30" w14:textId="5C3C2C4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85B08" w:rsidRPr="00D85B08" w14:paraId="7FAD2124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71E920FF" w14:textId="01B766EA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Statin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3C828" w14:textId="0B7B2DB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88 (80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6134" w14:textId="0F96308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4,359 (79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7C3FB" w14:textId="0FD0A3D5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67F3" w14:textId="5229CE5C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69 (79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AC92" w14:textId="28DE912A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855 (79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F27F8" w14:textId="7D73C7C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85B08" w:rsidRPr="00D85B08" w14:paraId="0F0A463F" w14:textId="77777777" w:rsidTr="00F9240F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2FDD704B" w14:textId="6C62EAC5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nticoagulant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9BDCB" w14:textId="5DC32C9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516 (42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F8B4" w14:textId="2392E298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2,064 (37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BD0B4" w14:textId="550BA21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75E3" w14:textId="3A56CB3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02 (38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15FE7" w14:textId="2EBDC11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408 (39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903FA" w14:textId="40A4475F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D85B08" w:rsidRPr="00D85B08" w14:paraId="39F533E1" w14:textId="77777777" w:rsidTr="0094464D">
        <w:trPr>
          <w:gridAfter w:val="1"/>
          <w:wAfter w:w="10" w:type="dxa"/>
          <w:trHeight w:val="20"/>
          <w:jc w:val="center"/>
        </w:trPr>
        <w:tc>
          <w:tcPr>
            <w:tcW w:w="3200" w:type="dxa"/>
            <w:shd w:val="clear" w:color="auto" w:fill="auto"/>
            <w:hideMark/>
          </w:tcPr>
          <w:p w14:paraId="183589C0" w14:textId="7DC0F99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eastAsia="Times New Roman" w:hAnsi="Arial" w:cs="Arial"/>
                <w:sz w:val="18"/>
                <w:szCs w:val="18"/>
              </w:rPr>
              <w:t>  Antiplatelets 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23A54" w14:textId="7952E91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63 (26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8F77" w14:textId="7CC41E0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1,391 (25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B81A" w14:textId="0AC1895B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7831" w14:textId="3DBF1730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21 (25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6B2DD" w14:textId="66E96FF1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924 (25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89190" w14:textId="247852C9" w:rsidR="00D85B08" w:rsidRPr="00D85B08" w:rsidRDefault="00D85B08" w:rsidP="00D85B0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85B0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85B08" w:rsidRPr="00D85B08" w14:paraId="37775D81" w14:textId="77777777" w:rsidTr="00F677F2">
        <w:trPr>
          <w:gridAfter w:val="1"/>
          <w:wAfter w:w="10" w:type="dxa"/>
          <w:trHeight w:val="20"/>
          <w:jc w:val="center"/>
        </w:trPr>
        <w:tc>
          <w:tcPr>
            <w:tcW w:w="9630" w:type="dxa"/>
            <w:gridSpan w:val="7"/>
            <w:tcBorders>
              <w:top w:val="single" w:sz="4" w:space="0" w:color="auto"/>
            </w:tcBorders>
            <w:shd w:val="clear" w:color="auto" w:fill="auto"/>
            <w:hideMark/>
          </w:tcPr>
          <w:p w14:paraId="58E313B7" w14:textId="3DE54476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LT2: Sodium-glucose cotransporter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-1RA: Glucagon-like peptide-1 receptor agonist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SD:  standardized difference; IPT: Inverse probability of treatment; ACE: Angiotensin converting enzyme; ARB: </w:t>
            </w:r>
            <w:r w:rsidRPr="00EB6EC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tensin II receptor blockers; CCB: calcium channel blocker  </w:t>
            </w:r>
          </w:p>
          <w:p w14:paraId="1A782EBF" w14:textId="328D8321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Hear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ilure subtype was determined by requiring presence of ICD-10 codes: I50.2x or I50.3x for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ectively, in either the first or second position of a heart failure hospitalization. The positive predictive value for this approach exceeds 85% for identifying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r w:rsidR="008F3432"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ients.  </w:t>
            </w:r>
          </w:p>
          <w:p w14:paraId="0FA61202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ease of interpretation, the denominator of the DPP4i arm is weighted down to the SGLT2i group.  </w:t>
            </w:r>
          </w:p>
          <w:p w14:paraId="710D882D" w14:textId="77777777" w:rsidR="00C8324A" w:rsidRPr="00EB6EC9" w:rsidRDefault="00C8324A" w:rsidP="00C832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Standardized differences greater than 10 imply a meaningful difference in the patient characteristic. After IPTW weighting, there were no differences that exceeded this threshold.  </w:t>
            </w:r>
          </w:p>
          <w:p w14:paraId="05915CB5" w14:textId="007FCC9E" w:rsidR="00D85B08" w:rsidRPr="00D85B08" w:rsidRDefault="00C8324A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 </w:t>
            </w:r>
            <w:r w:rsidRPr="00EB6E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 angiotensin receptor-neprilysin inhibitors and hyperpolarization-activated cyclic nucleotide-gated (HCN) channel blockers.</w:t>
            </w:r>
            <w:r w:rsidR="00D85B08" w:rsidRPr="00D85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</w:t>
            </w:r>
          </w:p>
          <w:p w14:paraId="34E9D7BF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A06870B" w14:textId="77777777" w:rsidR="00D85B08" w:rsidRPr="00D85B08" w:rsidRDefault="00D85B08" w:rsidP="00D85B0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bookmarkEnd w:id="4"/>
    </w:tbl>
    <w:p w14:paraId="097710AB" w14:textId="1CD88412" w:rsidR="00BA1781" w:rsidRDefault="00BA1781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61CDCD" w14:textId="04B31025" w:rsidR="00BA1781" w:rsidRPr="002E447D" w:rsidRDefault="00BA1781" w:rsidP="00BA178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</w:t>
      </w:r>
    </w:p>
    <w:tbl>
      <w:tblPr>
        <w:tblStyle w:val="TableGrid"/>
        <w:tblW w:w="4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8"/>
        <w:gridCol w:w="1232"/>
        <w:gridCol w:w="1350"/>
      </w:tblGrid>
      <w:tr w:rsidR="0017699F" w:rsidRPr="0017699F" w14:paraId="229A5382" w14:textId="77777777" w:rsidTr="00590410">
        <w:trPr>
          <w:trHeight w:val="144"/>
          <w:jc w:val="center"/>
        </w:trPr>
        <w:tc>
          <w:tcPr>
            <w:tcW w:w="4950" w:type="dxa"/>
            <w:gridSpan w:val="3"/>
            <w:tcBorders>
              <w:bottom w:val="single" w:sz="4" w:space="0" w:color="auto"/>
            </w:tcBorders>
            <w:noWrap/>
          </w:tcPr>
          <w:p w14:paraId="2C17A825" w14:textId="7B65887E" w:rsidR="0017699F" w:rsidRPr="0017699F" w:rsidRDefault="0017699F" w:rsidP="0017699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b/>
                <w:sz w:val="18"/>
                <w:szCs w:val="18"/>
              </w:rPr>
              <w:t xml:space="preserve">Appendix Table </w:t>
            </w:r>
            <w:r w:rsidRPr="00EB44A6">
              <w:rPr>
                <w:rFonts w:ascii="Arial" w:eastAsia="Calibri" w:hAnsi="Arial" w:cs="Arial"/>
                <w:b/>
                <w:sz w:val="18"/>
                <w:szCs w:val="18"/>
              </w:rPr>
              <w:t>5</w:t>
            </w:r>
            <w:r w:rsidRPr="0017699F">
              <w:rPr>
                <w:rFonts w:ascii="Arial" w:eastAsia="Calibri" w:hAnsi="Arial" w:cs="Arial"/>
                <w:b/>
                <w:sz w:val="18"/>
                <w:szCs w:val="18"/>
              </w:rPr>
              <w:t xml:space="preserve">: Reasons for censoring </w:t>
            </w:r>
            <w:r w:rsidRPr="00EB44A6">
              <w:rPr>
                <w:rFonts w:ascii="Arial" w:eastAsia="Calibri" w:hAnsi="Arial" w:cs="Arial"/>
                <w:b/>
                <w:sz w:val="18"/>
                <w:szCs w:val="18"/>
              </w:rPr>
              <w:t xml:space="preserve">in the study cohorts </w:t>
            </w:r>
          </w:p>
        </w:tc>
      </w:tr>
      <w:tr w:rsidR="0017699F" w:rsidRPr="0017699F" w14:paraId="273E178C" w14:textId="77777777" w:rsidTr="00590410">
        <w:trPr>
          <w:trHeight w:val="144"/>
          <w:jc w:val="center"/>
        </w:trPr>
        <w:tc>
          <w:tcPr>
            <w:tcW w:w="2368" w:type="dxa"/>
            <w:tcBorders>
              <w:top w:val="single" w:sz="4" w:space="0" w:color="auto"/>
            </w:tcBorders>
            <w:noWrap/>
          </w:tcPr>
          <w:p w14:paraId="15826152" w14:textId="77777777" w:rsidR="0017699F" w:rsidRPr="0017699F" w:rsidRDefault="0017699F" w:rsidP="0017699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DC3804" w14:textId="77777777" w:rsidR="0017699F" w:rsidRPr="0017699F" w:rsidRDefault="0017699F" w:rsidP="0017699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2C5DD842" w14:textId="4A639337" w:rsidR="0017699F" w:rsidRPr="0017699F" w:rsidRDefault="0017699F" w:rsidP="0017699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sz w:val="18"/>
                <w:szCs w:val="18"/>
              </w:rPr>
            </w:pPr>
            <w:r w:rsidRPr="00EB44A6">
              <w:rPr>
                <w:rFonts w:ascii="Arial" w:eastAsia="Calibri" w:hAnsi="Arial" w:cs="Arial"/>
                <w:b/>
                <w:bCs/>
                <w:i/>
                <w:sz w:val="18"/>
                <w:szCs w:val="18"/>
              </w:rPr>
              <w:t xml:space="preserve">SGLT2i vs DPP4i </w:t>
            </w:r>
          </w:p>
        </w:tc>
      </w:tr>
      <w:tr w:rsidR="0017699F" w:rsidRPr="0017699F" w14:paraId="76917440" w14:textId="77777777" w:rsidTr="00590410">
        <w:trPr>
          <w:trHeight w:val="144"/>
          <w:jc w:val="center"/>
        </w:trPr>
        <w:tc>
          <w:tcPr>
            <w:tcW w:w="2368" w:type="dxa"/>
            <w:noWrap/>
            <w:hideMark/>
          </w:tcPr>
          <w:p w14:paraId="141A18D9" w14:textId="77777777" w:rsidR="0017699F" w:rsidRPr="0017699F" w:rsidRDefault="0017699F" w:rsidP="0017699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7FF25" w14:textId="4FAC6E28" w:rsidR="0017699F" w:rsidRPr="0017699F" w:rsidRDefault="0017699F" w:rsidP="0017699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</w:t>
            </w:r>
            <w:r w:rsidR="008F343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3FEC4" w14:textId="250ADBC9" w:rsidR="0017699F" w:rsidRPr="0017699F" w:rsidRDefault="0017699F" w:rsidP="0017699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</w:t>
            </w:r>
            <w:r w:rsidR="008F343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EF</w:t>
            </w:r>
          </w:p>
        </w:tc>
      </w:tr>
      <w:tr w:rsidR="00EB44A6" w:rsidRPr="00EB44A6" w14:paraId="43C3F6F0" w14:textId="77777777" w:rsidTr="00590410">
        <w:trPr>
          <w:trHeight w:val="144"/>
          <w:jc w:val="center"/>
        </w:trPr>
        <w:tc>
          <w:tcPr>
            <w:tcW w:w="2368" w:type="dxa"/>
            <w:noWrap/>
            <w:hideMark/>
          </w:tcPr>
          <w:p w14:paraId="38E2BD88" w14:textId="77777777" w:rsidR="00EB44A6" w:rsidRPr="0017699F" w:rsidRDefault="00EB44A6" w:rsidP="00EB44A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sz w:val="18"/>
                <w:szCs w:val="18"/>
              </w:rPr>
              <w:t xml:space="preserve">Exposure discontinuation 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8DDBB3" w14:textId="79A3F971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7,931 (57.1)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06651DCF" w14:textId="1382C3E7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9,864 (56.4) </w:t>
            </w:r>
          </w:p>
        </w:tc>
      </w:tr>
      <w:tr w:rsidR="00EB44A6" w:rsidRPr="00EB44A6" w14:paraId="70E445C9" w14:textId="77777777" w:rsidTr="00590410">
        <w:trPr>
          <w:trHeight w:val="144"/>
          <w:jc w:val="center"/>
        </w:trPr>
        <w:tc>
          <w:tcPr>
            <w:tcW w:w="2368" w:type="dxa"/>
            <w:noWrap/>
            <w:hideMark/>
          </w:tcPr>
          <w:p w14:paraId="4FE52609" w14:textId="09AD0CE2" w:rsidR="00EB44A6" w:rsidRPr="0017699F" w:rsidRDefault="00EB44A6" w:rsidP="00EB44A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sz w:val="18"/>
                <w:szCs w:val="18"/>
              </w:rPr>
              <w:t>End of data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4F100BC" w14:textId="22A56395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5,536 (39.9) </w:t>
            </w:r>
          </w:p>
        </w:tc>
        <w:tc>
          <w:tcPr>
            <w:tcW w:w="1350" w:type="dxa"/>
            <w:noWrap/>
            <w:vAlign w:val="bottom"/>
          </w:tcPr>
          <w:p w14:paraId="7D640667" w14:textId="1AA224CD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7,134 (40.8) </w:t>
            </w:r>
          </w:p>
        </w:tc>
      </w:tr>
      <w:tr w:rsidR="00EB44A6" w:rsidRPr="00EB44A6" w14:paraId="4B92F6CB" w14:textId="77777777" w:rsidTr="00590410">
        <w:trPr>
          <w:trHeight w:val="144"/>
          <w:jc w:val="center"/>
        </w:trPr>
        <w:tc>
          <w:tcPr>
            <w:tcW w:w="2368" w:type="dxa"/>
            <w:noWrap/>
            <w:hideMark/>
          </w:tcPr>
          <w:p w14:paraId="00561D45" w14:textId="728191D6" w:rsidR="00EB44A6" w:rsidRPr="0017699F" w:rsidRDefault="00EB44A6" w:rsidP="00EB44A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sz w:val="18"/>
                <w:szCs w:val="18"/>
              </w:rPr>
              <w:t xml:space="preserve">Exposure switching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2AD98A4" w14:textId="3DEA0499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415 (3.0) </w:t>
            </w:r>
          </w:p>
        </w:tc>
        <w:tc>
          <w:tcPr>
            <w:tcW w:w="1350" w:type="dxa"/>
            <w:noWrap/>
            <w:vAlign w:val="bottom"/>
          </w:tcPr>
          <w:p w14:paraId="2C7432F4" w14:textId="596A8292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495 (2.8) </w:t>
            </w:r>
          </w:p>
        </w:tc>
      </w:tr>
      <w:tr w:rsidR="00B4020B" w:rsidRPr="0017699F" w14:paraId="6E4CAF75" w14:textId="77777777" w:rsidTr="00590410">
        <w:trPr>
          <w:trHeight w:val="144"/>
          <w:jc w:val="center"/>
        </w:trPr>
        <w:tc>
          <w:tcPr>
            <w:tcW w:w="2368" w:type="dxa"/>
            <w:noWrap/>
          </w:tcPr>
          <w:p w14:paraId="23BDD550" w14:textId="77777777" w:rsidR="00B4020B" w:rsidRPr="0017699F" w:rsidRDefault="00B4020B" w:rsidP="00B4020B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582" w:type="dxa"/>
            <w:gridSpan w:val="2"/>
            <w:tcBorders>
              <w:bottom w:val="single" w:sz="4" w:space="0" w:color="auto"/>
            </w:tcBorders>
            <w:noWrap/>
          </w:tcPr>
          <w:p w14:paraId="44AD32F5" w14:textId="77777777" w:rsidR="00B4020B" w:rsidRPr="0017699F" w:rsidRDefault="00B4020B" w:rsidP="00B4020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4388B320" w14:textId="691388A2" w:rsidR="00B4020B" w:rsidRPr="0017699F" w:rsidRDefault="00B4020B" w:rsidP="00B4020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sz w:val="18"/>
                <w:szCs w:val="18"/>
              </w:rPr>
            </w:pPr>
            <w:r w:rsidRPr="00EB44A6">
              <w:rPr>
                <w:rFonts w:ascii="Arial" w:eastAsia="Calibri" w:hAnsi="Arial" w:cs="Arial"/>
                <w:b/>
                <w:bCs/>
                <w:i/>
                <w:sz w:val="18"/>
                <w:szCs w:val="18"/>
              </w:rPr>
              <w:t xml:space="preserve">SGLT2i vs GLP-1RA </w:t>
            </w:r>
          </w:p>
        </w:tc>
      </w:tr>
      <w:tr w:rsidR="00B4020B" w:rsidRPr="0017699F" w14:paraId="5E5F7764" w14:textId="77777777" w:rsidTr="00590410">
        <w:trPr>
          <w:trHeight w:val="144"/>
          <w:jc w:val="center"/>
        </w:trPr>
        <w:tc>
          <w:tcPr>
            <w:tcW w:w="2368" w:type="dxa"/>
            <w:noWrap/>
          </w:tcPr>
          <w:p w14:paraId="0EF41DBC" w14:textId="77777777" w:rsidR="00B4020B" w:rsidRPr="0017699F" w:rsidRDefault="00B4020B" w:rsidP="00B4020B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255D15" w14:textId="2C9E6D09" w:rsidR="00B4020B" w:rsidRPr="0017699F" w:rsidRDefault="00B4020B" w:rsidP="00B4020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</w:t>
            </w:r>
            <w:r w:rsidR="008F343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0D9C7" w14:textId="54C9C2E4" w:rsidR="00B4020B" w:rsidRPr="0017699F" w:rsidRDefault="00B4020B" w:rsidP="00B4020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</w:t>
            </w:r>
            <w:r w:rsidR="008F343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  <w:r w:rsidRPr="00EB44A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EF</w:t>
            </w:r>
          </w:p>
        </w:tc>
      </w:tr>
      <w:tr w:rsidR="00EB44A6" w:rsidRPr="00EB44A6" w14:paraId="4BE1FEC7" w14:textId="77777777" w:rsidTr="00590410">
        <w:trPr>
          <w:trHeight w:val="144"/>
          <w:jc w:val="center"/>
        </w:trPr>
        <w:tc>
          <w:tcPr>
            <w:tcW w:w="2368" w:type="dxa"/>
            <w:noWrap/>
          </w:tcPr>
          <w:p w14:paraId="1D7170FC" w14:textId="07596B35" w:rsidR="00EB44A6" w:rsidRPr="0017699F" w:rsidRDefault="00EB44A6" w:rsidP="00EB44A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sz w:val="18"/>
                <w:szCs w:val="18"/>
              </w:rPr>
              <w:t xml:space="preserve">Exposure discontinuation 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</w:tcPr>
          <w:p w14:paraId="24083137" w14:textId="4347E44E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3,920 (56.4)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75ECDFB6" w14:textId="557D37D2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5,060 (55.9) </w:t>
            </w:r>
          </w:p>
        </w:tc>
      </w:tr>
      <w:tr w:rsidR="00EB44A6" w:rsidRPr="00EB44A6" w14:paraId="29DD4722" w14:textId="77777777" w:rsidTr="00590410">
        <w:trPr>
          <w:trHeight w:val="144"/>
          <w:jc w:val="center"/>
        </w:trPr>
        <w:tc>
          <w:tcPr>
            <w:tcW w:w="2368" w:type="dxa"/>
            <w:noWrap/>
          </w:tcPr>
          <w:p w14:paraId="37F808D6" w14:textId="1F17DB69" w:rsidR="00EB44A6" w:rsidRPr="0017699F" w:rsidRDefault="00EB44A6" w:rsidP="00EB44A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sz w:val="18"/>
                <w:szCs w:val="18"/>
              </w:rPr>
              <w:t>End of data</w:t>
            </w:r>
          </w:p>
        </w:tc>
        <w:tc>
          <w:tcPr>
            <w:tcW w:w="1232" w:type="dxa"/>
            <w:noWrap/>
            <w:vAlign w:val="bottom"/>
          </w:tcPr>
          <w:p w14:paraId="4177CCD7" w14:textId="380E6AB0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2,684 (38.6) </w:t>
            </w:r>
          </w:p>
        </w:tc>
        <w:tc>
          <w:tcPr>
            <w:tcW w:w="1350" w:type="dxa"/>
            <w:noWrap/>
            <w:vAlign w:val="bottom"/>
          </w:tcPr>
          <w:p w14:paraId="348873B4" w14:textId="3FD34CC1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3,489 (38.5) </w:t>
            </w:r>
          </w:p>
        </w:tc>
      </w:tr>
      <w:tr w:rsidR="00EB44A6" w:rsidRPr="00EB44A6" w14:paraId="18707A4E" w14:textId="77777777" w:rsidTr="00590410">
        <w:trPr>
          <w:trHeight w:val="144"/>
          <w:jc w:val="center"/>
        </w:trPr>
        <w:tc>
          <w:tcPr>
            <w:tcW w:w="2368" w:type="dxa"/>
            <w:tcBorders>
              <w:bottom w:val="single" w:sz="4" w:space="0" w:color="auto"/>
            </w:tcBorders>
            <w:noWrap/>
          </w:tcPr>
          <w:p w14:paraId="28FEBC71" w14:textId="1BF1E22E" w:rsidR="00EB44A6" w:rsidRPr="0017699F" w:rsidRDefault="00EB44A6" w:rsidP="00EB44A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7699F">
              <w:rPr>
                <w:rFonts w:ascii="Arial" w:eastAsia="Calibri" w:hAnsi="Arial" w:cs="Arial"/>
                <w:sz w:val="18"/>
                <w:szCs w:val="18"/>
              </w:rPr>
              <w:t xml:space="preserve">Exposure switching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bottom"/>
          </w:tcPr>
          <w:p w14:paraId="4F9013C4" w14:textId="1C1FC06D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347 (5.0)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15D1388" w14:textId="28345D4F" w:rsidR="00EB44A6" w:rsidRPr="0017699F" w:rsidRDefault="00EB44A6" w:rsidP="00EB44A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B44A6">
              <w:rPr>
                <w:rFonts w:ascii="Arial" w:hAnsi="Arial" w:cs="Arial"/>
                <w:color w:val="000000"/>
                <w:sz w:val="18"/>
                <w:szCs w:val="18"/>
              </w:rPr>
              <w:t xml:space="preserve">504 (5.6) </w:t>
            </w:r>
          </w:p>
        </w:tc>
      </w:tr>
      <w:tr w:rsidR="00B4020B" w:rsidRPr="00EB44A6" w14:paraId="35F81FAD" w14:textId="77777777" w:rsidTr="00590410">
        <w:trPr>
          <w:trHeight w:val="144"/>
          <w:jc w:val="center"/>
        </w:trPr>
        <w:tc>
          <w:tcPr>
            <w:tcW w:w="4950" w:type="dxa"/>
            <w:gridSpan w:val="3"/>
            <w:tcBorders>
              <w:top w:val="single" w:sz="4" w:space="0" w:color="auto"/>
            </w:tcBorders>
            <w:noWrap/>
          </w:tcPr>
          <w:p w14:paraId="4921EFC4" w14:textId="1AFD8F36" w:rsidR="00B4020B" w:rsidRPr="00EB44A6" w:rsidRDefault="00B4020B" w:rsidP="00B4020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EB44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GLT2: Sodium-glucose </w:t>
            </w:r>
            <w:r w:rsidR="00C8324A" w:rsidRPr="00EB44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ransporter</w:t>
            </w:r>
            <w:r w:rsidRPr="00EB44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44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DPP4i:  Dipeptidyl peptidase 4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</w:t>
            </w:r>
            <w:r w:rsidRPr="00EB44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="00590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P-1RA: 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agon-</w:t>
            </w:r>
            <w:r w:rsidR="00590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 peptide</w:t>
            </w:r>
            <w:r w:rsidR="00C832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590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receptor agonist </w:t>
            </w:r>
          </w:p>
        </w:tc>
      </w:tr>
    </w:tbl>
    <w:p w14:paraId="75B6B59A" w14:textId="2C21313A" w:rsidR="00824C24" w:rsidRDefault="00824C24">
      <w:pPr>
        <w:spacing w:after="160" w:line="259" w:lineRule="auto"/>
        <w:rPr>
          <w:rFonts w:ascii="Arial" w:hAnsi="Arial" w:cs="Arial"/>
        </w:rPr>
      </w:pPr>
    </w:p>
    <w:p w14:paraId="106A4C60" w14:textId="12E4CF1B" w:rsidR="00541261" w:rsidRDefault="00541261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05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9"/>
        <w:gridCol w:w="1120"/>
        <w:gridCol w:w="1169"/>
        <w:gridCol w:w="1378"/>
        <w:gridCol w:w="1192"/>
        <w:gridCol w:w="1192"/>
        <w:gridCol w:w="1192"/>
      </w:tblGrid>
      <w:tr w:rsidR="00E521BC" w:rsidRPr="00E521BC" w14:paraId="34486474" w14:textId="02B0F21F" w:rsidTr="006B1BF8">
        <w:trPr>
          <w:trHeight w:val="20"/>
          <w:jc w:val="center"/>
        </w:trPr>
        <w:tc>
          <w:tcPr>
            <w:tcW w:w="10552" w:type="dxa"/>
            <w:gridSpan w:val="7"/>
          </w:tcPr>
          <w:p w14:paraId="4F88D092" w14:textId="79AF0BD8" w:rsidR="00E521BC" w:rsidRPr="00E521BC" w:rsidRDefault="00E521BC" w:rsidP="005D60F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 xml:space="preserve">Appendix Table 6: Risk of cardiovascular outcomes among patients initiating SGLT2i compared to other therapies, by heart failure subtype: Sensitivity and secondary analysis. </w:t>
            </w:r>
          </w:p>
        </w:tc>
      </w:tr>
      <w:tr w:rsidR="00E521BC" w:rsidRPr="00E521BC" w14:paraId="314FD68C" w14:textId="4EB640B0" w:rsidTr="006B1BF8">
        <w:trPr>
          <w:trHeight w:val="2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</w:tcPr>
          <w:p w14:paraId="5842911A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57FEB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Unadjusted 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</w:tcPr>
          <w:p w14:paraId="0FC91C50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PTW adjusted HR (95% CI) 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</w:tcBorders>
            <w:vAlign w:val="center"/>
          </w:tcPr>
          <w:p w14:paraId="61C2186E" w14:textId="5EACEE7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Unadjusted 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14:paraId="65B43367" w14:textId="5B252E4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PTW adjusted HR (95% CI)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E521BC" w:rsidRPr="00E521BC" w14:paraId="383F93D8" w14:textId="4D24DE6B" w:rsidTr="006B1BF8">
        <w:trPr>
          <w:trHeight w:val="20"/>
          <w:jc w:val="center"/>
        </w:trPr>
        <w:tc>
          <w:tcPr>
            <w:tcW w:w="3309" w:type="dxa"/>
            <w:shd w:val="clear" w:color="auto" w:fill="auto"/>
            <w:hideMark/>
          </w:tcPr>
          <w:p w14:paraId="5EE67626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F7FF9" w14:textId="20F263FC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o. events (IR) 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</w:tcPr>
          <w:p w14:paraId="66ED4A12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vAlign w:val="center"/>
          </w:tcPr>
          <w:p w14:paraId="496DCB04" w14:textId="0DF27A2A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o. events (IR) 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14:paraId="2AB6F808" w14:textId="6E302E5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E521BC" w:rsidRPr="00E521BC" w14:paraId="184DF756" w14:textId="48561336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7A17903E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6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505A55D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</w:p>
          <w:p w14:paraId="74A5D0F3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Heart Failure with Reduced Ejection Fraction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</w:tcBorders>
          </w:tcPr>
          <w:p w14:paraId="6BEE2A2C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</w:p>
          <w:p w14:paraId="13BC9F6D" w14:textId="2AD4D94A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521BC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Heart Failure with Preserved Ejection Fraction</w:t>
            </w:r>
          </w:p>
        </w:tc>
      </w:tr>
      <w:tr w:rsidR="00E521BC" w:rsidRPr="00E521BC" w14:paraId="78283E20" w14:textId="463CDBE2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021657DE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2E3586EA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56857961" w14:textId="0041D20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</w:t>
            </w: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69" w:type="dxa"/>
            <w:shd w:val="clear" w:color="auto" w:fill="auto"/>
          </w:tcPr>
          <w:p w14:paraId="598E5BD3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45658279" w14:textId="5499265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PP4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</w:t>
            </w: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</w:tcPr>
          <w:p w14:paraId="624B271C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</w:tcPr>
          <w:p w14:paraId="2ED1A554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27CC4B4A" w14:textId="2B46679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</w:t>
            </w: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</w:tcPr>
          <w:p w14:paraId="5CA345E7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55AEB52F" w14:textId="7EBDA56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PP4i </w:t>
            </w:r>
          </w:p>
        </w:tc>
        <w:tc>
          <w:tcPr>
            <w:tcW w:w="1192" w:type="dxa"/>
          </w:tcPr>
          <w:p w14:paraId="637115B8" w14:textId="7FEA2C34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2B463B19" w14:textId="045B2AC2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3AE4537A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646340EA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2,503)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EBE49CB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11,379)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521C317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8841212" w14:textId="4C7E5AB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2,846)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436BADA" w14:textId="266C296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14,647)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DB5FBDB" w14:textId="2A69B44D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51CE502F" w14:textId="098BC6B2" w:rsidTr="006B1BF8">
        <w:trPr>
          <w:trHeight w:val="2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</w:tcPr>
          <w:p w14:paraId="4055FDBB" w14:textId="5A42D489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ther secondary outcomes 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F3CBFF" w14:textId="20B95FB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E5C00A" w14:textId="65D7BEA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0527A3" w14:textId="23A4016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14:paraId="52524EBD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14:paraId="64F6701A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14:paraId="3AA38BB7" w14:textId="32AAFE9C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627A1C25" w14:textId="2F33CA44" w:rsidTr="006B1BF8">
        <w:trPr>
          <w:trHeight w:val="2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</w:tcPr>
          <w:p w14:paraId="72E70F36" w14:textId="4ED73E9D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MI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253F794A" w14:textId="78467CF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116 (7.0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F1CCA4D" w14:textId="3F1FB5C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1,065 (10.8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E89AB36" w14:textId="0D91660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81 (0.69, 0.95)</w:t>
            </w:r>
          </w:p>
        </w:tc>
        <w:tc>
          <w:tcPr>
            <w:tcW w:w="1192" w:type="dxa"/>
            <w:vAlign w:val="bottom"/>
          </w:tcPr>
          <w:p w14:paraId="70E363EC" w14:textId="1E7E24D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139 (7.3) </w:t>
            </w:r>
          </w:p>
        </w:tc>
        <w:tc>
          <w:tcPr>
            <w:tcW w:w="1192" w:type="dxa"/>
            <w:vAlign w:val="bottom"/>
          </w:tcPr>
          <w:p w14:paraId="32C094AD" w14:textId="6858620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1,343 (10.4)</w:t>
            </w:r>
          </w:p>
        </w:tc>
        <w:tc>
          <w:tcPr>
            <w:tcW w:w="1192" w:type="dxa"/>
            <w:vAlign w:val="bottom"/>
          </w:tcPr>
          <w:p w14:paraId="5E7D510A" w14:textId="21B5DED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88 (0.76, 1.02)</w:t>
            </w:r>
          </w:p>
        </w:tc>
      </w:tr>
      <w:tr w:rsidR="00E521BC" w:rsidRPr="00E521BC" w14:paraId="31031EE0" w14:textId="089AD3AA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01969601" w14:textId="722E113B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Stroke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090560AF" w14:textId="267B0AF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30 (1.8) 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E5AD585" w14:textId="35A05E5C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216 (2.1) 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DBE1A48" w14:textId="1E04D65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.02 (0.74, 1.41)</w:t>
            </w:r>
          </w:p>
        </w:tc>
        <w:tc>
          <w:tcPr>
            <w:tcW w:w="1192" w:type="dxa"/>
            <w:vAlign w:val="bottom"/>
          </w:tcPr>
          <w:p w14:paraId="36B6CADE" w14:textId="5933BE3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33 (1.7)</w:t>
            </w:r>
          </w:p>
        </w:tc>
        <w:tc>
          <w:tcPr>
            <w:tcW w:w="1192" w:type="dxa"/>
            <w:vAlign w:val="bottom"/>
          </w:tcPr>
          <w:p w14:paraId="298FB0D7" w14:textId="31144BF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333 (2.5) </w:t>
            </w:r>
          </w:p>
        </w:tc>
        <w:tc>
          <w:tcPr>
            <w:tcW w:w="1192" w:type="dxa"/>
            <w:vAlign w:val="bottom"/>
          </w:tcPr>
          <w:p w14:paraId="1D9183A3" w14:textId="72B25D3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90 (0.68, 1.21)</w:t>
            </w:r>
          </w:p>
        </w:tc>
      </w:tr>
      <w:tr w:rsidR="00E521BC" w:rsidRPr="00E521BC" w14:paraId="3A56FA2D" w14:textId="7273C7A6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5FC44A05" w14:textId="0532CFEF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All-cause mortality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08588912" w14:textId="1368246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426 (11.6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78F368E" w14:textId="1D48468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4,987 (22.3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C2CB635" w14:textId="3AA09F3A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39 (0.34, 0.46)</w:t>
            </w:r>
          </w:p>
        </w:tc>
        <w:tc>
          <w:tcPr>
            <w:tcW w:w="1192" w:type="dxa"/>
            <w:vAlign w:val="bottom"/>
          </w:tcPr>
          <w:p w14:paraId="5EBF176D" w14:textId="3FAE690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468 (10.7)</w:t>
            </w:r>
          </w:p>
        </w:tc>
        <w:tc>
          <w:tcPr>
            <w:tcW w:w="1192" w:type="dxa"/>
            <w:vAlign w:val="bottom"/>
          </w:tcPr>
          <w:p w14:paraId="2D9EA337" w14:textId="20FF58C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6,227 (22.2)</w:t>
            </w:r>
          </w:p>
        </w:tc>
        <w:tc>
          <w:tcPr>
            <w:tcW w:w="1192" w:type="dxa"/>
            <w:vAlign w:val="bottom"/>
          </w:tcPr>
          <w:p w14:paraId="63F28EA1" w14:textId="7EFCB495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46 (0.40, 0.52)</w:t>
            </w:r>
          </w:p>
        </w:tc>
      </w:tr>
      <w:tr w:rsidR="00E521BC" w:rsidRPr="00E521BC" w14:paraId="3462F6E5" w14:textId="6B56B51D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35C871E8" w14:textId="3960C720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I, stroke or HF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65C697C9" w14:textId="1E37B25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719 (53.7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EB9F74E" w14:textId="6E1A51E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5,645 (82.8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F51136D" w14:textId="3F094E0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0.88 (0.82, 0.95) </w:t>
            </w:r>
          </w:p>
        </w:tc>
        <w:tc>
          <w:tcPr>
            <w:tcW w:w="1192" w:type="dxa"/>
            <w:vAlign w:val="bottom"/>
          </w:tcPr>
          <w:p w14:paraId="786F18AF" w14:textId="3FA8BB7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831 (53.5)</w:t>
            </w:r>
          </w:p>
        </w:tc>
        <w:tc>
          <w:tcPr>
            <w:tcW w:w="1192" w:type="dxa"/>
            <w:vAlign w:val="bottom"/>
          </w:tcPr>
          <w:p w14:paraId="1C928917" w14:textId="472D213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7,262 (78.2)</w:t>
            </w:r>
          </w:p>
        </w:tc>
        <w:tc>
          <w:tcPr>
            <w:tcW w:w="1192" w:type="dxa"/>
            <w:vAlign w:val="bottom"/>
          </w:tcPr>
          <w:p w14:paraId="5912FB37" w14:textId="295F47E4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(0.85, 0.97) </w:t>
            </w:r>
          </w:p>
        </w:tc>
      </w:tr>
      <w:tr w:rsidR="00E521BC" w:rsidRPr="00E521BC" w14:paraId="4185F315" w14:textId="483C60BF" w:rsidTr="006B1BF8">
        <w:trPr>
          <w:trHeight w:val="2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</w:tcPr>
          <w:p w14:paraId="53A66ECE" w14:textId="087C9071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ntention to treat analyse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2F5B6D8" w14:textId="28D91854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1774466D" w14:textId="537E218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62BE81C9" w14:textId="29EF117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14:paraId="4F584B37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14:paraId="2B953539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14:paraId="094A4FEE" w14:textId="3CA1F08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52A82EEE" w14:textId="02E913DD" w:rsidTr="006B1BF8">
        <w:trPr>
          <w:trHeight w:val="2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</w:tcPr>
          <w:p w14:paraId="4ACB3828" w14:textId="68DA900F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HF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713633F7" w14:textId="008C71CA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,119 (48.2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77477FA" w14:textId="26F6030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7,716 (65.9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A2B855D" w14:textId="6304750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79 (0.74, 0.83)</w:t>
            </w:r>
          </w:p>
        </w:tc>
        <w:tc>
          <w:tcPr>
            <w:tcW w:w="1192" w:type="dxa"/>
            <w:vAlign w:val="bottom"/>
          </w:tcPr>
          <w:p w14:paraId="42ABB3D1" w14:textId="4755CFA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,297 (47.3)</w:t>
            </w:r>
          </w:p>
        </w:tc>
        <w:tc>
          <w:tcPr>
            <w:tcW w:w="1192" w:type="dxa"/>
            <w:vAlign w:val="bottom"/>
          </w:tcPr>
          <w:p w14:paraId="0904092D" w14:textId="420CA4C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9,784 (67.9)</w:t>
            </w:r>
          </w:p>
        </w:tc>
        <w:tc>
          <w:tcPr>
            <w:tcW w:w="1192" w:type="dxa"/>
            <w:vAlign w:val="bottom"/>
          </w:tcPr>
          <w:p w14:paraId="501E2B0D" w14:textId="7A1AD92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76 (0.72, 0.80)</w:t>
            </w:r>
          </w:p>
        </w:tc>
      </w:tr>
      <w:tr w:rsidR="00E521BC" w:rsidRPr="00E521BC" w14:paraId="338AEEC7" w14:textId="30665F33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191D3AC1" w14:textId="5334087E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MI or stroke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163ACDF" w14:textId="4E550B5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344 (13.2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7EBA7AD" w14:textId="2484BABD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2,069 (14.0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68C6852" w14:textId="3D0B919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(1.00, 1.20) </w:t>
            </w:r>
          </w:p>
        </w:tc>
        <w:tc>
          <w:tcPr>
            <w:tcW w:w="1192" w:type="dxa"/>
            <w:vAlign w:val="bottom"/>
          </w:tcPr>
          <w:p w14:paraId="625EFA52" w14:textId="7308E1F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391 (12.7) </w:t>
            </w:r>
          </w:p>
        </w:tc>
        <w:tc>
          <w:tcPr>
            <w:tcW w:w="1192" w:type="dxa"/>
            <w:vAlign w:val="bottom"/>
          </w:tcPr>
          <w:p w14:paraId="17D8A517" w14:textId="36D0A64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2,966 (14.5)</w:t>
            </w:r>
          </w:p>
        </w:tc>
        <w:tc>
          <w:tcPr>
            <w:tcW w:w="1192" w:type="dxa"/>
            <w:vAlign w:val="bottom"/>
          </w:tcPr>
          <w:p w14:paraId="70B610F9" w14:textId="7D88CA6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1.00 (0.92, 1.11) </w:t>
            </w:r>
          </w:p>
        </w:tc>
      </w:tr>
      <w:tr w:rsidR="00E521BC" w:rsidRPr="00E521BC" w14:paraId="63BF66C0" w14:textId="13B623F6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73F70BBA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6789CAB1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2C31C656" w14:textId="44D059C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</w:t>
            </w: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69" w:type="dxa"/>
            <w:shd w:val="clear" w:color="auto" w:fill="auto"/>
          </w:tcPr>
          <w:p w14:paraId="0C92A983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717DB904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LP-1RA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</w:tcPr>
          <w:p w14:paraId="7F2FB1A8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</w:tcPr>
          <w:p w14:paraId="2F3816EA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4D8E3F73" w14:textId="78A194F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LT2</w:t>
            </w:r>
            <w:r w:rsidR="00C8324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</w:t>
            </w: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</w:tcPr>
          <w:p w14:paraId="7C792B6F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1ADD41C7" w14:textId="4F84373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LP-1RA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</w:tcPr>
          <w:p w14:paraId="652509A0" w14:textId="6D4212E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22F1123F" w14:textId="58EF19B6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40D5C32B" w14:textId="77777777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63AD2648" w14:textId="7D6D013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3,214)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4A273F3" w14:textId="28A22BEC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3,737)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746D1F2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7BA4C1B" w14:textId="1E45FBA4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3,578)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C628AF5" w14:textId="7DD375D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5,475) 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106A4B6" w14:textId="353138F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5288C853" w14:textId="26E9D274" w:rsidTr="006B1BF8">
        <w:trPr>
          <w:trHeight w:val="2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</w:tcPr>
          <w:p w14:paraId="1555D2DB" w14:textId="05B59A9F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ther secondary outcomes 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86D87A" w14:textId="0DD9E09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2B8DA6" w14:textId="17B174C8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E5DE2B" w14:textId="11201AD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14:paraId="733B7B30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14:paraId="77E88D77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14:paraId="4BF1D27A" w14:textId="2B79BA3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285CAB9D" w14:textId="17247DD8" w:rsidTr="006B1BF8">
        <w:trPr>
          <w:trHeight w:val="2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</w:tcPr>
          <w:p w14:paraId="6479F489" w14:textId="5798CBBC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MI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5A72A8D" w14:textId="13B2241D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146 (6.7) 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9182395" w14:textId="30882E3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242 (8.7) 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E1A0C74" w14:textId="10ACAFE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.01 (0.83, 1.23)</w:t>
            </w:r>
          </w:p>
        </w:tc>
        <w:tc>
          <w:tcPr>
            <w:tcW w:w="1192" w:type="dxa"/>
            <w:vAlign w:val="bottom"/>
          </w:tcPr>
          <w:p w14:paraId="6DFC940B" w14:textId="345C2926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169 (6.9) </w:t>
            </w:r>
          </w:p>
        </w:tc>
        <w:tc>
          <w:tcPr>
            <w:tcW w:w="1192" w:type="dxa"/>
            <w:vAlign w:val="bottom"/>
          </w:tcPr>
          <w:p w14:paraId="0E852DC5" w14:textId="4EA35645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367 (8.4) </w:t>
            </w:r>
          </w:p>
        </w:tc>
        <w:tc>
          <w:tcPr>
            <w:tcW w:w="1192" w:type="dxa"/>
            <w:vAlign w:val="bottom"/>
          </w:tcPr>
          <w:p w14:paraId="0DC85C44" w14:textId="6B31692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96 (0.80, 1.14)</w:t>
            </w:r>
          </w:p>
        </w:tc>
      </w:tr>
      <w:tr w:rsidR="00E521BC" w:rsidRPr="00E521BC" w14:paraId="5AF375DD" w14:textId="5A885054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063067FA" w14:textId="1DF51060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Stroke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0A118F4E" w14:textId="470E86B5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36 (1.6) 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EB360A0" w14:textId="74AC8FC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49 (1.7) 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28ECA4B" w14:textId="4BE591B4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97 (0.63, 1.50)</w:t>
            </w:r>
          </w:p>
        </w:tc>
        <w:tc>
          <w:tcPr>
            <w:tcW w:w="1192" w:type="dxa"/>
            <w:vAlign w:val="bottom"/>
          </w:tcPr>
          <w:p w14:paraId="3A7E8620" w14:textId="619B35E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47 (1.9) </w:t>
            </w:r>
          </w:p>
        </w:tc>
        <w:tc>
          <w:tcPr>
            <w:tcW w:w="1192" w:type="dxa"/>
            <w:vAlign w:val="bottom"/>
          </w:tcPr>
          <w:p w14:paraId="08992DB3" w14:textId="1A700F8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93 (2.1) </w:t>
            </w:r>
          </w:p>
        </w:tc>
        <w:tc>
          <w:tcPr>
            <w:tcW w:w="1192" w:type="dxa"/>
            <w:vAlign w:val="bottom"/>
          </w:tcPr>
          <w:p w14:paraId="22EC4AC6" w14:textId="5810666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94 (0.67, 1.33)</w:t>
            </w:r>
          </w:p>
        </w:tc>
      </w:tr>
      <w:tr w:rsidR="00E521BC" w:rsidRPr="00E521BC" w14:paraId="1775F966" w14:textId="5DFD5CE7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48FD783A" w14:textId="5D042A21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All-cause mortality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EFA13D9" w14:textId="612DC86F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584 (11.9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AD85050" w14:textId="346F3F2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877 (13.2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778DD6CA" w14:textId="41137D3C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86 (0.72, 1.03)</w:t>
            </w:r>
          </w:p>
        </w:tc>
        <w:tc>
          <w:tcPr>
            <w:tcW w:w="1192" w:type="dxa"/>
            <w:vAlign w:val="bottom"/>
          </w:tcPr>
          <w:p w14:paraId="5BE1F4FD" w14:textId="0834D496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676 (11.9)</w:t>
            </w:r>
          </w:p>
        </w:tc>
        <w:tc>
          <w:tcPr>
            <w:tcW w:w="1192" w:type="dxa"/>
            <w:vAlign w:val="bottom"/>
          </w:tcPr>
          <w:p w14:paraId="3FBD8AF5" w14:textId="6DCC323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,185 (12.1)</w:t>
            </w:r>
          </w:p>
        </w:tc>
        <w:tc>
          <w:tcPr>
            <w:tcW w:w="1192" w:type="dxa"/>
            <w:vAlign w:val="bottom"/>
          </w:tcPr>
          <w:p w14:paraId="06807D68" w14:textId="4DAE6861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94 (0.80, 1.10)</w:t>
            </w:r>
          </w:p>
        </w:tc>
      </w:tr>
      <w:tr w:rsidR="00E521BC" w:rsidRPr="00E521BC" w14:paraId="5680BAF7" w14:textId="0A57BD0D" w:rsidTr="006B1BF8">
        <w:trPr>
          <w:trHeight w:val="20"/>
          <w:jc w:val="center"/>
        </w:trPr>
        <w:tc>
          <w:tcPr>
            <w:tcW w:w="3309" w:type="dxa"/>
            <w:shd w:val="clear" w:color="auto" w:fill="auto"/>
          </w:tcPr>
          <w:p w14:paraId="23ED74D4" w14:textId="0AE337F4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I, stroke or HF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67A7BA63" w14:textId="72AA37EA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908 (50.4) 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8A64BD9" w14:textId="79E7EA9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1,336 (61.9) </w:t>
            </w:r>
          </w:p>
        </w:tc>
        <w:tc>
          <w:tcPr>
            <w:tcW w:w="1378" w:type="dxa"/>
            <w:vAlign w:val="bottom"/>
          </w:tcPr>
          <w:p w14:paraId="0EB87C2E" w14:textId="23B82E48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(0.90, 1.06) </w:t>
            </w:r>
          </w:p>
        </w:tc>
        <w:tc>
          <w:tcPr>
            <w:tcW w:w="1192" w:type="dxa"/>
            <w:vAlign w:val="bottom"/>
          </w:tcPr>
          <w:p w14:paraId="62FC4D06" w14:textId="36E71E5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,092 (55.4)</w:t>
            </w:r>
          </w:p>
        </w:tc>
        <w:tc>
          <w:tcPr>
            <w:tcW w:w="1192" w:type="dxa"/>
            <w:vAlign w:val="bottom"/>
          </w:tcPr>
          <w:p w14:paraId="493ECEC2" w14:textId="5B83C5EC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2,056 (62.4)</w:t>
            </w:r>
          </w:p>
        </w:tc>
        <w:tc>
          <w:tcPr>
            <w:tcW w:w="1192" w:type="dxa"/>
            <w:vAlign w:val="bottom"/>
          </w:tcPr>
          <w:p w14:paraId="0423CCF4" w14:textId="694CD22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0.96 (0.89, 1.03) </w:t>
            </w:r>
          </w:p>
        </w:tc>
      </w:tr>
      <w:tr w:rsidR="00E521BC" w:rsidRPr="00E521BC" w14:paraId="2D16A900" w14:textId="6C7A6416" w:rsidTr="006B1BF8">
        <w:trPr>
          <w:trHeight w:val="2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</w:tcPr>
          <w:p w14:paraId="23916FCC" w14:textId="1F472823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ntention to treat analyse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D7AA553" w14:textId="3967B6F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05252E2F" w14:textId="7641124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7E696A0E" w14:textId="2C5C915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14:paraId="2E5E89B8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14:paraId="47D50BAA" w14:textId="7777777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14:paraId="7BD616B5" w14:textId="098ED6D9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521BC" w:rsidRPr="00E521BC" w14:paraId="7FACF500" w14:textId="77777777" w:rsidTr="006B1BF8">
        <w:trPr>
          <w:trHeight w:val="2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</w:tcPr>
          <w:p w14:paraId="4905434C" w14:textId="7FF7A6CE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HF hospitalizations 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69F3933F" w14:textId="132FC77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,444 (44.7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064D385" w14:textId="2B0315C4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2,083 (54.3)</w:t>
            </w:r>
          </w:p>
        </w:tc>
        <w:tc>
          <w:tcPr>
            <w:tcW w:w="1378" w:type="dxa"/>
            <w:vAlign w:val="bottom"/>
          </w:tcPr>
          <w:p w14:paraId="771363EA" w14:textId="3066C045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89 (0.84, 0.95)</w:t>
            </w:r>
          </w:p>
        </w:tc>
        <w:tc>
          <w:tcPr>
            <w:tcW w:w="1192" w:type="dxa"/>
            <w:vAlign w:val="bottom"/>
          </w:tcPr>
          <w:p w14:paraId="3DECF69A" w14:textId="70EAD62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1,697 (48.3)</w:t>
            </w:r>
          </w:p>
        </w:tc>
        <w:tc>
          <w:tcPr>
            <w:tcW w:w="1192" w:type="dxa"/>
            <w:vAlign w:val="bottom"/>
          </w:tcPr>
          <w:p w14:paraId="46BD4FAE" w14:textId="7C26941E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3,079 (54.5)</w:t>
            </w:r>
          </w:p>
        </w:tc>
        <w:tc>
          <w:tcPr>
            <w:tcW w:w="1192" w:type="dxa"/>
            <w:vAlign w:val="bottom"/>
          </w:tcPr>
          <w:p w14:paraId="67A6A8F7" w14:textId="6F0D5023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0.91 (0.86, 0.97)</w:t>
            </w:r>
          </w:p>
        </w:tc>
      </w:tr>
      <w:tr w:rsidR="00E521BC" w:rsidRPr="00E521BC" w14:paraId="52AD78DC" w14:textId="77777777" w:rsidTr="006B1BF8">
        <w:trPr>
          <w:trHeight w:val="2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</w:tcPr>
          <w:p w14:paraId="33FD4FF1" w14:textId="5AC7362E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   MI or stroke hospitalizations 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F09C3B" w14:textId="6CC837B0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442 (12.7)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64872" w14:textId="580D4735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660 (14.5) 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14:paraId="7A35FC0D" w14:textId="1071A83B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0.99 (0.88, 1.12) 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14:paraId="0413793C" w14:textId="734F8917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512 (12.8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14:paraId="7A1EA5AC" w14:textId="4D4B3742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>2,056 (62.4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14:paraId="04C69E24" w14:textId="5993BB36" w:rsidR="00E521BC" w:rsidRPr="00E521BC" w:rsidRDefault="00E521BC" w:rsidP="00E521BC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1BC">
              <w:rPr>
                <w:rFonts w:ascii="Arial" w:hAnsi="Arial" w:cs="Arial"/>
                <w:color w:val="000000"/>
                <w:sz w:val="16"/>
                <w:szCs w:val="16"/>
              </w:rPr>
              <w:t xml:space="preserve">1.00 (0.90, 1.11) </w:t>
            </w:r>
          </w:p>
        </w:tc>
      </w:tr>
      <w:tr w:rsidR="00E521BC" w:rsidRPr="00E521BC" w14:paraId="450C1F39" w14:textId="21E62D1E" w:rsidTr="006B1BF8">
        <w:trPr>
          <w:trHeight w:val="20"/>
          <w:jc w:val="center"/>
        </w:trPr>
        <w:tc>
          <w:tcPr>
            <w:tcW w:w="10552" w:type="dxa"/>
            <w:gridSpan w:val="7"/>
            <w:tcBorders>
              <w:top w:val="single" w:sz="4" w:space="0" w:color="auto"/>
            </w:tcBorders>
          </w:tcPr>
          <w:p w14:paraId="25B8B819" w14:textId="0F1AD292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SGLT2i: Sodium-glucose </w:t>
            </w:r>
            <w:r w:rsidR="00C8324A">
              <w:rPr>
                <w:rFonts w:ascii="Arial" w:eastAsia="Times New Roman" w:hAnsi="Arial" w:cs="Arial"/>
                <w:sz w:val="16"/>
                <w:szCs w:val="16"/>
              </w:rPr>
              <w:t>c</w:t>
            </w:r>
            <w:r w:rsidR="00C8324A" w:rsidRPr="00E521BC">
              <w:rPr>
                <w:rFonts w:ascii="Arial" w:eastAsia="Times New Roman" w:hAnsi="Arial" w:cs="Arial"/>
                <w:sz w:val="16"/>
                <w:szCs w:val="16"/>
              </w:rPr>
              <w:t>otransporter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-2 inhibitor; DPP4i: dipeptidyl peptidase 4 inhibitor; </w:t>
            </w:r>
            <w:r w:rsidR="00C8324A" w:rsidRPr="00C8324A">
              <w:rPr>
                <w:rFonts w:ascii="Arial" w:eastAsia="Times New Roman" w:hAnsi="Arial" w:cs="Arial"/>
                <w:sz w:val="16"/>
                <w:szCs w:val="16"/>
              </w:rPr>
              <w:t>GLP-1RA: Glucagon-like peptide-1 receptor agonist</w:t>
            </w:r>
            <w:r w:rsidR="00C8324A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E521BC">
              <w:rPr>
                <w:rFonts w:ascii="Arial" w:eastAsia="Times New Roman" w:hAnsi="Arial" w:cs="Arial"/>
                <w:sz w:val="16"/>
                <w:szCs w:val="16"/>
              </w:rPr>
              <w:t>CI: confidence intervals; IR: incidence rate; HR: hazard ratio  </w:t>
            </w:r>
          </w:p>
          <w:p w14:paraId="28A5AD94" w14:textId="25395152" w:rsidR="00E521BC" w:rsidRPr="00E521BC" w:rsidRDefault="00C8324A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="00E521BC" w:rsidRPr="00E521BC">
              <w:rPr>
                <w:rFonts w:ascii="Arial" w:eastAsia="Times New Roman" w:hAnsi="Arial" w:cs="Arial"/>
                <w:sz w:val="16"/>
                <w:szCs w:val="16"/>
              </w:rPr>
              <w:t xml:space="preserve"> Represent the unadjusted number of events and incidence rates per 100 person-years </w:t>
            </w:r>
          </w:p>
          <w:p w14:paraId="7700C733" w14:textId="22F16C84" w:rsidR="00E521BC" w:rsidRPr="00E521BC" w:rsidRDefault="00C8324A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 w:rsidR="00E521BC" w:rsidRPr="00E521BC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 </w:t>
            </w:r>
            <w:r w:rsidR="00E521BC" w:rsidRPr="00E521BC">
              <w:rPr>
                <w:rFonts w:ascii="Arial" w:eastAsia="Times New Roman" w:hAnsi="Arial" w:cs="Arial"/>
                <w:sz w:val="16"/>
                <w:szCs w:val="16"/>
              </w:rPr>
              <w:t>Hazard ratios adjusted for variables described in Table 1 using stabilized inverse probability of treatment weighting  </w:t>
            </w:r>
          </w:p>
          <w:p w14:paraId="21B80582" w14:textId="4EBD8A44" w:rsidR="00E521BC" w:rsidRPr="00E521BC" w:rsidRDefault="00E521BC" w:rsidP="00E521B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3C355054" w14:textId="265C7E3B" w:rsidR="004F5B0E" w:rsidRPr="002E447D" w:rsidRDefault="004F5B0E" w:rsidP="00541261">
      <w:pPr>
        <w:spacing w:after="160" w:line="259" w:lineRule="auto"/>
        <w:rPr>
          <w:rFonts w:ascii="Arial" w:hAnsi="Arial" w:cs="Arial"/>
        </w:rPr>
      </w:pPr>
    </w:p>
    <w:sectPr w:rsidR="004F5B0E" w:rsidRPr="002E4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DDA11" w14:textId="77777777" w:rsidR="00180D80" w:rsidRDefault="00180D80" w:rsidP="00541261">
      <w:pPr>
        <w:spacing w:after="0" w:line="240" w:lineRule="auto"/>
      </w:pPr>
      <w:r>
        <w:separator/>
      </w:r>
    </w:p>
  </w:endnote>
  <w:endnote w:type="continuationSeparator" w:id="0">
    <w:p w14:paraId="0EB9CC92" w14:textId="77777777" w:rsidR="00180D80" w:rsidRDefault="00180D80" w:rsidP="00541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F24C1" w14:textId="77777777" w:rsidR="00180D80" w:rsidRDefault="00180D80" w:rsidP="00541261">
      <w:pPr>
        <w:spacing w:after="0" w:line="240" w:lineRule="auto"/>
      </w:pPr>
      <w:r>
        <w:separator/>
      </w:r>
    </w:p>
  </w:footnote>
  <w:footnote w:type="continuationSeparator" w:id="0">
    <w:p w14:paraId="1F0BF809" w14:textId="77777777" w:rsidR="00180D80" w:rsidRDefault="00180D80" w:rsidP="005412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FA6"/>
    <w:rsid w:val="000265D4"/>
    <w:rsid w:val="000C0CC7"/>
    <w:rsid w:val="00113DC8"/>
    <w:rsid w:val="0012586A"/>
    <w:rsid w:val="001304DE"/>
    <w:rsid w:val="00161E70"/>
    <w:rsid w:val="0017699F"/>
    <w:rsid w:val="00180D80"/>
    <w:rsid w:val="001D1CFA"/>
    <w:rsid w:val="001E2826"/>
    <w:rsid w:val="001F702D"/>
    <w:rsid w:val="0020534E"/>
    <w:rsid w:val="002B5DC3"/>
    <w:rsid w:val="002E447D"/>
    <w:rsid w:val="00302DAE"/>
    <w:rsid w:val="0031782B"/>
    <w:rsid w:val="00317B26"/>
    <w:rsid w:val="003507BF"/>
    <w:rsid w:val="00360386"/>
    <w:rsid w:val="003D6447"/>
    <w:rsid w:val="003F45B7"/>
    <w:rsid w:val="00463B7E"/>
    <w:rsid w:val="00471FA6"/>
    <w:rsid w:val="004F5647"/>
    <w:rsid w:val="004F5B0E"/>
    <w:rsid w:val="00500DBC"/>
    <w:rsid w:val="005202EA"/>
    <w:rsid w:val="00541261"/>
    <w:rsid w:val="00557F37"/>
    <w:rsid w:val="00567197"/>
    <w:rsid w:val="00590410"/>
    <w:rsid w:val="005A4F54"/>
    <w:rsid w:val="005F1DFB"/>
    <w:rsid w:val="006013EC"/>
    <w:rsid w:val="006318A6"/>
    <w:rsid w:val="00667B88"/>
    <w:rsid w:val="00673E62"/>
    <w:rsid w:val="00686A0E"/>
    <w:rsid w:val="006B1BF8"/>
    <w:rsid w:val="006B29BC"/>
    <w:rsid w:val="006B2B70"/>
    <w:rsid w:val="007002B8"/>
    <w:rsid w:val="00742C53"/>
    <w:rsid w:val="0075334B"/>
    <w:rsid w:val="00772A67"/>
    <w:rsid w:val="00773E5B"/>
    <w:rsid w:val="0079578E"/>
    <w:rsid w:val="007A7E5E"/>
    <w:rsid w:val="007E2250"/>
    <w:rsid w:val="00824C24"/>
    <w:rsid w:val="00867D19"/>
    <w:rsid w:val="00874849"/>
    <w:rsid w:val="0087686A"/>
    <w:rsid w:val="008A64AC"/>
    <w:rsid w:val="008B12FC"/>
    <w:rsid w:val="008D0522"/>
    <w:rsid w:val="008F3432"/>
    <w:rsid w:val="00910E19"/>
    <w:rsid w:val="009461F9"/>
    <w:rsid w:val="00960146"/>
    <w:rsid w:val="00A273BE"/>
    <w:rsid w:val="00A3148D"/>
    <w:rsid w:val="00A33469"/>
    <w:rsid w:val="00A62012"/>
    <w:rsid w:val="00A70F07"/>
    <w:rsid w:val="00A7708E"/>
    <w:rsid w:val="00A86A9A"/>
    <w:rsid w:val="00AF0BE6"/>
    <w:rsid w:val="00AF36C4"/>
    <w:rsid w:val="00B02DA6"/>
    <w:rsid w:val="00B126BE"/>
    <w:rsid w:val="00B35F42"/>
    <w:rsid w:val="00B4020B"/>
    <w:rsid w:val="00B53490"/>
    <w:rsid w:val="00B54B13"/>
    <w:rsid w:val="00B81E21"/>
    <w:rsid w:val="00BA1781"/>
    <w:rsid w:val="00C546BC"/>
    <w:rsid w:val="00C55DF5"/>
    <w:rsid w:val="00C8324A"/>
    <w:rsid w:val="00C93449"/>
    <w:rsid w:val="00CE3B84"/>
    <w:rsid w:val="00D35B5C"/>
    <w:rsid w:val="00D63630"/>
    <w:rsid w:val="00D739DB"/>
    <w:rsid w:val="00D85B08"/>
    <w:rsid w:val="00D91C99"/>
    <w:rsid w:val="00DA0E5F"/>
    <w:rsid w:val="00DB1E1E"/>
    <w:rsid w:val="00DC1A4C"/>
    <w:rsid w:val="00DF7E65"/>
    <w:rsid w:val="00E521BC"/>
    <w:rsid w:val="00EB44A6"/>
    <w:rsid w:val="00EB6EC9"/>
    <w:rsid w:val="00EC2DDF"/>
    <w:rsid w:val="00ED3978"/>
    <w:rsid w:val="00F02C5B"/>
    <w:rsid w:val="00F0741D"/>
    <w:rsid w:val="00F10604"/>
    <w:rsid w:val="00F677F2"/>
    <w:rsid w:val="00F752BA"/>
    <w:rsid w:val="00F8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0CA2"/>
  <w15:chartTrackingRefBased/>
  <w15:docId w15:val="{9F1C7C9E-95EE-4D9B-BD26-3417A9E4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2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3"/>
  </w:style>
  <w:style w:type="paragraph" w:styleId="Footer">
    <w:name w:val="footer"/>
    <w:basedOn w:val="Normal"/>
    <w:link w:val="FooterChar"/>
    <w:uiPriority w:val="99"/>
    <w:unhideWhenUsed/>
    <w:rsid w:val="005412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261"/>
  </w:style>
  <w:style w:type="paragraph" w:styleId="Revision">
    <w:name w:val="Revision"/>
    <w:hidden/>
    <w:uiPriority w:val="99"/>
    <w:semiHidden/>
    <w:rsid w:val="00C832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31</Words>
  <Characters>1784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an Dave</dc:creator>
  <cp:keywords/>
  <dc:description/>
  <cp:lastModifiedBy>Balasubramaniyan Thangavel</cp:lastModifiedBy>
  <cp:revision>5</cp:revision>
  <dcterms:created xsi:type="dcterms:W3CDTF">2023-02-24T22:18:00Z</dcterms:created>
  <dcterms:modified xsi:type="dcterms:W3CDTF">2023-02-27T03:14:00Z</dcterms:modified>
</cp:coreProperties>
</file>